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4770F4" w14:textId="4710F80C" w:rsidR="00381E12" w:rsidRPr="00381E12" w:rsidRDefault="00381E12" w:rsidP="006F121A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 w:rsidRPr="00381E12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S2 </w:t>
      </w:r>
      <w:r w:rsidR="00762C9F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Appendix. </w:t>
      </w:r>
      <w:r w:rsidRPr="00381E12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Inquiry questionnaire (English)</w:t>
      </w:r>
    </w:p>
    <w:p w14:paraId="14533ECC" w14:textId="0E87D6C8" w:rsidR="009F7BF8" w:rsidRPr="00113735" w:rsidRDefault="009F7BF8" w:rsidP="006F121A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proofErr w:type="spellStart"/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GB" w:eastAsia="fr-FR"/>
        </w:rPr>
        <w:t>Cov</w:t>
      </w:r>
      <w:proofErr w:type="spellEnd"/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GB" w:eastAsia="fr-FR"/>
        </w:rPr>
        <w:t xml:space="preserve">-Hyd </w:t>
      </w:r>
      <w:r w:rsidR="003C2B1C" w:rsidRPr="00113735">
        <w:rPr>
          <w:rFonts w:ascii="Times New Roman" w:eastAsia="Times New Roman" w:hAnsi="Times New Roman" w:cs="Times New Roman"/>
          <w:b/>
          <w:sz w:val="20"/>
          <w:szCs w:val="20"/>
          <w:lang w:val="en-GB" w:eastAsia="fr-FR"/>
        </w:rPr>
        <w:t>Inquir</w:t>
      </w:r>
      <w:r w:rsidR="00647D84" w:rsidRPr="00113735">
        <w:rPr>
          <w:rFonts w:ascii="Times New Roman" w:eastAsia="Times New Roman" w:hAnsi="Times New Roman" w:cs="Times New Roman"/>
          <w:b/>
          <w:sz w:val="20"/>
          <w:szCs w:val="20"/>
          <w:lang w:val="en-GB" w:eastAsia="fr-FR"/>
        </w:rPr>
        <w:t xml:space="preserve">y </w:t>
      </w: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GB" w:eastAsia="fr-FR"/>
        </w:rPr>
        <w:t>(Hyd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roxychloroquine to treat</w:t>
      </w: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GB" w:eastAsia="fr-FR"/>
        </w:rPr>
        <w:t xml:space="preserve"> Cov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id-19</w:t>
      </w: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GB" w:eastAsia="fr-FR"/>
        </w:rPr>
        <w:t>)</w:t>
      </w:r>
    </w:p>
    <w:p w14:paraId="589CCFA1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Antoine Bosquet, PH, Isabelle Mahé, PU-PH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br/>
        <w:t>APHP, Service de Médecine Interne, Hôpital Louis-Mourier, Colombes, France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br/>
        <w:t>Université de Paris</w:t>
      </w:r>
    </w:p>
    <w:p w14:paraId="09F59592" w14:textId="77777777" w:rsidR="006F121A" w:rsidRPr="00113735" w:rsidRDefault="006F121A" w:rsidP="009F7BF8">
      <w:pPr>
        <w:spacing w:after="0" w:line="240" w:lineRule="auto"/>
        <w:jc w:val="center"/>
        <w:rPr>
          <w:b/>
          <w:bCs/>
          <w:sz w:val="20"/>
          <w:szCs w:val="20"/>
        </w:rPr>
      </w:pPr>
    </w:p>
    <w:p w14:paraId="410279BE" w14:textId="24667725" w:rsidR="009F7BF8" w:rsidRPr="00113735" w:rsidRDefault="009F7BF8" w:rsidP="009F7BF8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Questionnaire</w:t>
      </w:r>
    </w:p>
    <w:p w14:paraId="1705507B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1</w:t>
      </w:r>
    </w:p>
    <w:p w14:paraId="28814388" w14:textId="77777777" w:rsidR="00C6187F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You are a senior hospital</w:t>
      </w:r>
      <w:r w:rsidR="00C6187F"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-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staff physician and managed hospitalized patients infected with SARS-CoV-2, the virus responsible for coronavirus</w:t>
      </w:r>
      <w:r w:rsidR="00C6187F"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disease-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2019 </w:t>
      </w:r>
      <w:r w:rsidR="00C6187F"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(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Covid-19</w:t>
      </w:r>
      <w:r w:rsidR="00C6187F"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)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. We are asking you to respond to this inquiry on hydroxychloroquine (HCQ) prescription to treat Covid-19 patients. Responses </w:t>
      </w:r>
      <w:r w:rsidR="00C6187F"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will be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treated anonymously. Unless stated otherwise, the questions concern hospitalized patients prescribed HCQ</w:t>
      </w:r>
      <w:r w:rsidR="00C6187F"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off-label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outside of any therapeutic trial. </w:t>
      </w:r>
    </w:p>
    <w:p w14:paraId="41ED4C16" w14:textId="0186B959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This inquiry concerns doctors who prescribed HCQ and those who did not.</w:t>
      </w:r>
    </w:p>
    <w:p w14:paraId="478CB3D2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7BDB523B" w14:textId="020874BB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Will you accept to participate in this inquiry (estimated time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sym w:font="Symbol" w:char="F07E"/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5 minutes)</w:t>
      </w:r>
    </w:p>
    <w:p w14:paraId="27EEA48F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Yes</w:t>
      </w:r>
    </w:p>
    <w:p w14:paraId="092BD6FF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No</w:t>
      </w:r>
    </w:p>
    <w:p w14:paraId="71E3AE54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46A3C779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 xml:space="preserve">Section 2: </w:t>
      </w:r>
      <w:r w:rsidRPr="00113735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Characteristics of the participants</w:t>
      </w:r>
    </w:p>
    <w:p w14:paraId="142849A5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We thank you in advance for your participation.</w:t>
      </w:r>
    </w:p>
    <w:p w14:paraId="689E0CDD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Today’s date is: ____________</w:t>
      </w:r>
    </w:p>
    <w:p w14:paraId="126076E5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19BDE54B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 xml:space="preserve">You are? </w:t>
      </w:r>
    </w:p>
    <w:p w14:paraId="25122745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A woman, a man, I prefer not to specify.</w:t>
      </w:r>
    </w:p>
    <w:p w14:paraId="44793E4F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7A583809" w14:textId="3B0433B4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 xml:space="preserve">You have been practicing </w:t>
      </w:r>
      <w:r w:rsidR="00C6187F"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for</w:t>
      </w: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 xml:space="preserve">?  </w:t>
      </w:r>
    </w:p>
    <w:p w14:paraId="256A9B38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0–4 years, 5–9 years, 10–19 years, 20–29 years, ≥30 years</w:t>
      </w:r>
    </w:p>
    <w:p w14:paraId="05D18731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523C2017" w14:textId="5B9F1FF6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Your specialty is:</w:t>
      </w:r>
    </w:p>
    <w:p w14:paraId="67A80285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Internal medicine, Cardiology, Geriatrics, Hematology–Oncology, Infectiology, Vascular medicine, Pneumology, Rheumatology, Other __________ </w:t>
      </w:r>
    </w:p>
    <w:p w14:paraId="3375A54C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43532D8D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 xml:space="preserve">You managed Covid-19 patients in a department in which type of facility?     </w:t>
      </w:r>
    </w:p>
    <w:p w14:paraId="69074500" w14:textId="2F325532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A public university hospital</w:t>
      </w:r>
    </w:p>
    <w:p w14:paraId="56EEF57A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A public non-university hospital</w:t>
      </w:r>
    </w:p>
    <w:p w14:paraId="284C396A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A private, non-profit hospital or clinic</w:t>
      </w:r>
    </w:p>
    <w:p w14:paraId="0F436729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A private, for-profit hospital or clinic</w:t>
      </w:r>
    </w:p>
    <w:p w14:paraId="27D94698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5575FF9F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Which region are you working in?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__________ </w:t>
      </w:r>
    </w:p>
    <w:p w14:paraId="2ADC5EC4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632C3D2C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Had you prescribed HCQ before the Covid-19 pandemic for another indication?</w:t>
      </w:r>
    </w:p>
    <w:p w14:paraId="3333B520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Yes</w:t>
      </w:r>
    </w:p>
    <w:p w14:paraId="61B854EE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No</w:t>
      </w:r>
    </w:p>
    <w:p w14:paraId="779F1329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 don’t know</w:t>
      </w:r>
    </w:p>
    <w:p w14:paraId="2CAF10E5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__________________________________________________________________________________________</w:t>
      </w:r>
    </w:p>
    <w:p w14:paraId="5327E48D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3</w:t>
      </w:r>
    </w:p>
    <w:p w14:paraId="3C77DA60" w14:textId="6781D3F5" w:rsidR="009F7BF8" w:rsidRPr="00113735" w:rsidRDefault="00C6187F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Off-label </w:t>
      </w:r>
      <w:r w:rsidR="009F7BF8"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HCQ prescription procedures in the department outside a therapeutic trial</w:t>
      </w:r>
    </w:p>
    <w:p w14:paraId="5D0176F4" w14:textId="7AAD4D0B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 xml:space="preserve">Did your department have a common HCQ prescription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procedure</w:t>
      </w: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?</w:t>
      </w:r>
    </w:p>
    <w:p w14:paraId="1C3D65EE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Yes (</w:t>
      </w:r>
      <w:r w:rsidRPr="00113735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fr-FR"/>
        </w:rPr>
        <w:t>go to the next section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) </w:t>
      </w:r>
    </w:p>
    <w:p w14:paraId="7A7C1587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No 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 xml:space="preserve">go directly to section 7) </w:t>
      </w:r>
    </w:p>
    <w:p w14:paraId="0552D37C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  <w:t xml:space="preserve">I don’t know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 xml:space="preserve">go directly to section 7) </w:t>
      </w:r>
      <w:r w:rsidRPr="00113735"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  <w:t xml:space="preserve"> </w:t>
      </w:r>
    </w:p>
    <w:p w14:paraId="5587DDD7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585657DF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4</w:t>
      </w:r>
    </w:p>
    <w:p w14:paraId="0375ECE4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Procedures for HCQ prescription</w:t>
      </w:r>
    </w:p>
    <w:p w14:paraId="5E0DA95D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In this context, the procedure is</w:t>
      </w:r>
    </w:p>
    <w:p w14:paraId="4D273A03" w14:textId="1DE63F6C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Never prescribe HCQ in the department 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7)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</w:t>
      </w:r>
    </w:p>
    <w:p w14:paraId="74E96E23" w14:textId="7DE38EB2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To prescribe HCQ to all hospitalized Covid-19 patients 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6)</w:t>
      </w:r>
    </w:p>
    <w:p w14:paraId="3A3327E1" w14:textId="251BD659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To prescribe HCQ to certain hospitalized Covid-19 patients meeting predefined criteria 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6)</w:t>
      </w:r>
    </w:p>
    <w:p w14:paraId="578DC39F" w14:textId="1B5DD52C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To prescribe HCQ only to those patients requesting it 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6)</w:t>
      </w:r>
    </w:p>
    <w:p w14:paraId="74967F47" w14:textId="79C7B633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To leave the decision to prescribe HCQ to the discretion of each practitioner 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7)</w:t>
      </w:r>
    </w:p>
    <w:p w14:paraId="4C9DC2CD" w14:textId="7DA5ABB9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To collegially discuss the HCQ therapeutic option case-by-case 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)</w:t>
      </w:r>
    </w:p>
    <w:p w14:paraId="5B46FDA0" w14:textId="57B9D94F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  <w:t xml:space="preserve">I don’t know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7)</w:t>
      </w:r>
    </w:p>
    <w:p w14:paraId="4D7CC415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467B351E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5</w:t>
      </w:r>
    </w:p>
    <w:p w14:paraId="7FB1916B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HCQ prescription procedures </w:t>
      </w:r>
    </w:p>
    <w:p w14:paraId="5A24A7B0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Collegial discussion was held:</w:t>
      </w:r>
    </w:p>
    <w:p w14:paraId="4B41E17B" w14:textId="1E45A9FA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During a staff meeting, during visits at the patient’s bedside, by telephone, others ____</w:t>
      </w:r>
      <w:r w:rsidR="0096624A"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___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</w:t>
      </w:r>
    </w:p>
    <w:p w14:paraId="3973FDA8" w14:textId="46F4B994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 xml:space="preserve">go to </w:t>
      </w:r>
      <w:r w:rsidR="0096624A"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section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 xml:space="preserve"> 7)</w:t>
      </w:r>
    </w:p>
    <w:p w14:paraId="31D6E4EF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1C196291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6</w:t>
      </w:r>
    </w:p>
    <w:p w14:paraId="14E721EE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Application of the collegial decision to prescribe HCQ </w:t>
      </w:r>
    </w:p>
    <w:p w14:paraId="020D655B" w14:textId="358030C4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Should a collegial decision be reached to prescribe HCQ to one of your patients, did you indeed prescribe HCQ for your patient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?</w:t>
      </w:r>
    </w:p>
    <w:p w14:paraId="56F608E2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Always, often, sometimes, rarely, never</w:t>
      </w:r>
    </w:p>
    <w:p w14:paraId="37BFA21E" w14:textId="11DBAC6B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(go to the next section)</w:t>
      </w:r>
    </w:p>
    <w:p w14:paraId="4DBB257A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</w:p>
    <w:p w14:paraId="1F99853A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7</w:t>
      </w:r>
    </w:p>
    <w:p w14:paraId="5F98B59F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Procedure for informing the patient</w:t>
      </w:r>
    </w:p>
    <w:p w14:paraId="007C6D68" w14:textId="3FAF029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Does your department have an established procedure for informing Covid-19 patients about HCQ prescription to treat their infection?</w:t>
      </w:r>
    </w:p>
    <w:p w14:paraId="407DDDB0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lastRenderedPageBreak/>
        <w:t>No 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9)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</w:t>
      </w:r>
    </w:p>
    <w:p w14:paraId="37AE778A" w14:textId="380339F1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Yes, targeting only patients for whom HCQ was prescribed 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)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</w:t>
      </w:r>
    </w:p>
    <w:p w14:paraId="3B2CBCD4" w14:textId="6ED29948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Yes, targeting all patients for whom an HCQ-use indication was retained or not 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)</w:t>
      </w:r>
    </w:p>
    <w:p w14:paraId="3E54E6BC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  <w:t xml:space="preserve">I don’t know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9)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 </w:t>
      </w:r>
    </w:p>
    <w:p w14:paraId="5A248C58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4728E1D6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8</w:t>
      </w:r>
    </w:p>
    <w:p w14:paraId="066CAEBB" w14:textId="2C898145" w:rsidR="009F7BF8" w:rsidRPr="00113735" w:rsidRDefault="0096624A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Procedure for i</w:t>
      </w:r>
      <w:r w:rsidR="009F7BF8"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nformi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ng</w:t>
      </w:r>
      <w:r w:rsidR="009F7BF8"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the patient (complementary question should such a protocol exist)</w:t>
      </w:r>
    </w:p>
    <w:p w14:paraId="1277E333" w14:textId="26B1195C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 xml:space="preserve">In what form is the information </w:t>
      </w:r>
      <w:proofErr w:type="spellStart"/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prestented</w:t>
      </w:r>
      <w:proofErr w:type="spellEnd"/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?</w:t>
      </w:r>
    </w:p>
    <w:p w14:paraId="1C53D5E6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Written</w:t>
      </w:r>
    </w:p>
    <w:p w14:paraId="57419F23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Oral</w:t>
      </w:r>
    </w:p>
    <w:p w14:paraId="0B82DF9B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fr-FR"/>
        </w:rPr>
        <w:t>G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o to the next section</w:t>
      </w:r>
    </w:p>
    <w:p w14:paraId="36C8E146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__________________________________________________________________________________________</w:t>
      </w:r>
    </w:p>
    <w:p w14:paraId="53771B76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9</w:t>
      </w:r>
    </w:p>
    <w:p w14:paraId="1B656053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HCQ prescription for hospitalized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Covid-19 </w:t>
      </w: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patients </w:t>
      </w:r>
    </w:p>
    <w:p w14:paraId="1B2D1D8E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Have you previously prescribed HCQ to one or more Covid-19 patients that you managed (outside of a therapeutic trial)?</w:t>
      </w:r>
    </w:p>
    <w:p w14:paraId="2CD39C6A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Yes 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)</w:t>
      </w:r>
    </w:p>
    <w:p w14:paraId="4D246174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 xml:space="preserve">Non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26)</w:t>
      </w:r>
    </w:p>
    <w:p w14:paraId="07BB7BE8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 don’t know 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26)</w:t>
      </w:r>
    </w:p>
    <w:p w14:paraId="3E8D21D0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4756FAAF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 xml:space="preserve">Section 10 </w:t>
      </w:r>
    </w:p>
    <w:p w14:paraId="6EDBE868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HCQ prescription for hospitalized Covid-19 patients</w:t>
      </w:r>
    </w:p>
    <w:p w14:paraId="056FE003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Was HCQ started in one or several patients that you managed at that time?</w:t>
      </w:r>
    </w:p>
    <w:p w14:paraId="2FF17AE1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Yes 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)</w:t>
      </w:r>
    </w:p>
    <w:p w14:paraId="5E03CE85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  <w:t xml:space="preserve">No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17)</w:t>
      </w:r>
    </w:p>
    <w:p w14:paraId="5316BAC7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2A0844CD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11</w:t>
      </w:r>
    </w:p>
    <w:p w14:paraId="1A444484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HCQ prescription for hospitalized Covid-19 patients </w:t>
      </w:r>
    </w:p>
    <w:p w14:paraId="48053FD7" w14:textId="3230F74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In this context, who started the discussion to potentially prescribe HCQ?</w:t>
      </w:r>
    </w:p>
    <w:p w14:paraId="0C6EE450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You, the patient, the patient’s entourage, a colleague, the departmental procedure in force, a collegial decision,</w:t>
      </w:r>
    </w:p>
    <w:p w14:paraId="1539964D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other _________</w:t>
      </w:r>
    </w:p>
    <w:p w14:paraId="5D47B527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</w:t>
      </w:r>
    </w:p>
    <w:p w14:paraId="22FD8751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</w:p>
    <w:p w14:paraId="733CE259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12</w:t>
      </w:r>
    </w:p>
    <w:p w14:paraId="01C46BD1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HCQ prescription for hospitalized Covid-19 patients </w:t>
      </w:r>
    </w:p>
    <w:p w14:paraId="6768F196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 xml:space="preserve">Was the final decision to prescribe HCQ or not… </w:t>
      </w:r>
    </w:p>
    <w:p w14:paraId="4008FE55" w14:textId="163123E6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Collegial, individual</w:t>
      </w:r>
      <w:r w:rsidR="0096624A"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?</w:t>
      </w:r>
    </w:p>
    <w:p w14:paraId="3411D081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</w:t>
      </w:r>
    </w:p>
    <w:p w14:paraId="2A78C599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76414529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13</w:t>
      </w:r>
    </w:p>
    <w:p w14:paraId="41073A25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lastRenderedPageBreak/>
        <w:t xml:space="preserve">HCQ prescription for hospitalized Covid-19 patients </w:t>
      </w:r>
    </w:p>
    <w:p w14:paraId="4D4E67D8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 xml:space="preserve">Did you prescribe </w:t>
      </w: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HCQ (excluding contraindications)?</w:t>
      </w:r>
    </w:p>
    <w:p w14:paraId="53F2B178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To all your patients 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16)</w:t>
      </w:r>
    </w:p>
    <w:p w14:paraId="208F26EE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  <w:t>Only certain patients among them (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)</w:t>
      </w:r>
    </w:p>
    <w:p w14:paraId="2ED5463D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46F45A77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14</w:t>
      </w:r>
    </w:p>
    <w:p w14:paraId="273F6BF0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HCQ prescription for hospitalized Covid-19 patients </w:t>
      </w:r>
    </w:p>
    <w:p w14:paraId="471C8E75" w14:textId="763AEFAA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In this context, did you prescribe HCQ based on the patient’s autonomy?</w:t>
      </w:r>
    </w:p>
    <w:p w14:paraId="2D920827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Yes, primarily for autonomous patients</w:t>
      </w:r>
    </w:p>
    <w:p w14:paraId="564F9E5A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Yes, primarily for non-autonomous patients</w:t>
      </w:r>
    </w:p>
    <w:p w14:paraId="477AC8E6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No, not according to autonomy status</w:t>
      </w:r>
    </w:p>
    <w:p w14:paraId="4C79F01A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 don’t know</w:t>
      </w:r>
    </w:p>
    <w:p w14:paraId="7CFCF965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</w:t>
      </w:r>
    </w:p>
    <w:p w14:paraId="0FF8A3BC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50AE2981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Did you prescribe HCQ according to the patient’s comorbidities (diabetes, vascular disease, overweight/obesity, COPD …)?</w:t>
      </w:r>
    </w:p>
    <w:p w14:paraId="447B1B45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Yes, primarily for patients with comorbidities</w:t>
      </w:r>
    </w:p>
    <w:p w14:paraId="41D20500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Yes, primarily for patients without comorbidities</w:t>
      </w:r>
    </w:p>
    <w:p w14:paraId="3116B029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No, independently of their comorbidities</w:t>
      </w:r>
    </w:p>
    <w:p w14:paraId="4E70E298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 don’t know</w:t>
      </w:r>
    </w:p>
    <w:p w14:paraId="5BB1C8EB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4E75C832" w14:textId="4E09470A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Did you prescribe HCQ according to the patient’s intensive care status or not?</w:t>
      </w:r>
    </w:p>
    <w:p w14:paraId="178E046D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Yes, primarily for intensive care patients</w:t>
      </w:r>
    </w:p>
    <w:p w14:paraId="3E4C9068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Yes, primarily for patients not in intensive care</w:t>
      </w:r>
    </w:p>
    <w:p w14:paraId="1A4CB236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No, independently of their intensive care status</w:t>
      </w:r>
    </w:p>
    <w:p w14:paraId="0B5D7F96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 don’t know</w:t>
      </w:r>
    </w:p>
    <w:p w14:paraId="1CF4594A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65121D69" w14:textId="54F73541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Did you prescribe HCQ according the patient’s age?</w:t>
      </w:r>
    </w:p>
    <w:p w14:paraId="02FF2176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Yes, No, I don’t know</w:t>
      </w:r>
    </w:p>
    <w:p w14:paraId="10B356F4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</w:t>
      </w:r>
    </w:p>
    <w:p w14:paraId="4B1B9321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</w:pPr>
    </w:p>
    <w:p w14:paraId="7BE82437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Cs/>
          <w:sz w:val="20"/>
          <w:szCs w:val="20"/>
          <w:u w:val="single"/>
          <w:lang w:val="en-US" w:eastAsia="fr-FR"/>
        </w:rPr>
        <w:t>Did you prescribe HCQ according to the patient’s Covid-19 characteristics (severity, according to the time of symptom onset, progressive disease)?</w:t>
      </w:r>
    </w:p>
    <w:p w14:paraId="13C239E9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  <w:t xml:space="preserve">Yes,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</w:t>
      </w:r>
      <w:r w:rsidRPr="00113735"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  <w:t xml:space="preserve">)  </w:t>
      </w:r>
    </w:p>
    <w:p w14:paraId="1D3450BA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  <w:t>No,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16)</w:t>
      </w:r>
    </w:p>
    <w:p w14:paraId="7B09A212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 don’t know 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16)</w:t>
      </w:r>
    </w:p>
    <w:p w14:paraId="3B9B76B7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</w:pPr>
    </w:p>
    <w:p w14:paraId="56260CCA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15</w:t>
      </w:r>
    </w:p>
    <w:p w14:paraId="0CC59813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HCQ prescription for hospitalized Covid-19 patients </w:t>
      </w:r>
    </w:p>
    <w:p w14:paraId="1367B997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 xml:space="preserve">In this case, </w:t>
      </w: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 xml:space="preserve">Covid-19 </w:t>
      </w: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>was</w:t>
      </w: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:</w:t>
      </w:r>
    </w:p>
    <w:p w14:paraId="0D47A189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An early stage (for example, less than 7 days since symptom onset)</w:t>
      </w:r>
    </w:p>
    <w:p w14:paraId="100CC9C8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lastRenderedPageBreak/>
        <w:t>An intermediate stage (for example, between days 7 and 10 since symptom onset)</w:t>
      </w:r>
    </w:p>
    <w:p w14:paraId="55A5BC4C" w14:textId="55266836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A later stage (for example</w:t>
      </w:r>
      <w:r w:rsidR="0096624A"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,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</w:t>
      </w:r>
      <w:r w:rsidR="0096624A"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more than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10 days after symptom onset)</w:t>
      </w:r>
    </w:p>
    <w:p w14:paraId="523583C1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A benign form</w:t>
      </w:r>
    </w:p>
    <w:p w14:paraId="6A0C5C47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An intermediate severity form</w:t>
      </w:r>
    </w:p>
    <w:p w14:paraId="773CEF79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A serious form</w:t>
      </w:r>
    </w:p>
    <w:p w14:paraId="77BBF36F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Tending to worsen</w:t>
      </w:r>
    </w:p>
    <w:p w14:paraId="0076DA8C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Tending to stabilize</w:t>
      </w:r>
    </w:p>
    <w:p w14:paraId="6AAACBA7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Tending to regress</w:t>
      </w:r>
    </w:p>
    <w:p w14:paraId="3553B89C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 don’t know</w:t>
      </w:r>
    </w:p>
    <w:p w14:paraId="67DE1009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</w:t>
      </w:r>
    </w:p>
    <w:p w14:paraId="4D1A2187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</w:p>
    <w:p w14:paraId="7E852655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16</w:t>
      </w:r>
    </w:p>
    <w:p w14:paraId="551C9977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Criteria for prescribing HCQ to treat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Covid-19</w:t>
      </w:r>
    </w:p>
    <w:p w14:paraId="45385D8C" w14:textId="3D78C8F8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What motivated you to prescribe HCQ to your Covid-19 patients? Several responses are possible</w:t>
      </w:r>
    </w:p>
    <w:p w14:paraId="1E698C3E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It is an old drug with a known, favorable safety profile</w:t>
      </w:r>
    </w:p>
    <w:p w14:paraId="5235EBD5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Its prescription was made possible by a health ministry decree</w:t>
      </w:r>
    </w:p>
    <w:p w14:paraId="79A524E4" w14:textId="23B13C58" w:rsidR="009F7BF8" w:rsidRPr="00113735" w:rsidRDefault="00F15D59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You</w:t>
      </w:r>
      <w:r w:rsidR="009F7BF8"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 applied the recommendation </w:t>
      </w:r>
      <w:r w:rsidR="0096624A"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of</w:t>
      </w:r>
      <w:r w:rsidR="009F7BF8"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 the collegial decision</w:t>
      </w:r>
    </w:p>
    <w:p w14:paraId="4F8528DA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Requested by the patient or his/her entourage</w:t>
      </w:r>
    </w:p>
    <w:p w14:paraId="427D0DEF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Covid-19 is a potentially very serious disease</w:t>
      </w:r>
    </w:p>
    <w:p w14:paraId="528C6263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HCQ seems to be effective against Covid-19</w:t>
      </w:r>
    </w:p>
    <w:p w14:paraId="6EA764A0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HCQ is an inexpensive and available drug</w:t>
      </w:r>
    </w:p>
    <w:p w14:paraId="26CC4736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It was the only therapeutic option available (no alternative)</w:t>
      </w:r>
    </w:p>
    <w:p w14:paraId="05D4AA7A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Fear of medical–legal consequences</w:t>
      </w:r>
    </w:p>
    <w:p w14:paraId="4A9CC537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Fear of the how I would be viewed by my departmental colleagues and my hospital</w:t>
      </w:r>
    </w:p>
    <w:p w14:paraId="7B469FFA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HCQ efficacy against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Covid-19 was not certain but usual rules for drugs are not applicable during a public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ab/>
        <w:t>health emergency</w:t>
      </w:r>
    </w:p>
    <w:p w14:paraId="5F742138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t was treatment recommended by colleagues with whom I discussed its use</w:t>
      </w:r>
    </w:p>
    <w:p w14:paraId="052B54AA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It was treatment recommended by “medical authorities” </w:t>
      </w:r>
    </w:p>
    <w:p w14:paraId="6A5B9FC6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t seemed difficult to resist media and/or societal pressure</w:t>
      </w:r>
    </w:p>
    <w:p w14:paraId="580D5A9A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The patient had already taken HCQ for another indication with good tolerance</w:t>
      </w:r>
    </w:p>
    <w:p w14:paraId="706D9286" w14:textId="2CA83861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Do you have another reason? If yes, please specify _______ </w:t>
      </w:r>
    </w:p>
    <w:p w14:paraId="369B1FB5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18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</w:t>
      </w:r>
    </w:p>
    <w:p w14:paraId="781C347F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__________________________________________________________________________________________</w:t>
      </w:r>
    </w:p>
    <w:p w14:paraId="6D16F2DB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 xml:space="preserve">Section 17 </w:t>
      </w:r>
    </w:p>
    <w:p w14:paraId="246FAC2E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Reasons for not using HCQ during treatment of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Covid-19</w:t>
      </w:r>
    </w:p>
    <w:p w14:paraId="6B2D147C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For what reasons did you not start HCQ at your own initiative for one of your patients during the Covid-19 epidemic (outside a therapeutic trial)?</w:t>
      </w:r>
    </w:p>
    <w:p w14:paraId="3B77C698" w14:textId="5AD2E7B2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No indication according to currently available </w:t>
      </w:r>
      <w:r w:rsidR="0039270C"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medical/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scientific data</w:t>
      </w:r>
    </w:p>
    <w:p w14:paraId="7D0A7E45" w14:textId="00010A9C" w:rsidR="009F7BF8" w:rsidRPr="00113735" w:rsidRDefault="00E44026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You didn’t</w:t>
      </w:r>
      <w:r w:rsidR="009F7BF8"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 even consider its prescription</w:t>
      </w:r>
    </w:p>
    <w:p w14:paraId="169B2118" w14:textId="0CE95535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No collegial </w:t>
      </w:r>
      <w:r w:rsidR="0039270C"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or organized </w:t>
      </w: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discussion in your department</w:t>
      </w:r>
    </w:p>
    <w:p w14:paraId="58514B4B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You are opposed to off-label prescription </w:t>
      </w:r>
    </w:p>
    <w:p w14:paraId="41C25137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lastRenderedPageBreak/>
        <w:t xml:space="preserve">You deem it unethical to prescribe a non-validated drug outside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therapeutic trials</w:t>
      </w:r>
    </w:p>
    <w:p w14:paraId="56B28412" w14:textId="6E769444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Absence of official recommendation</w:t>
      </w:r>
      <w:r w:rsidR="0039270C"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s</w:t>
      </w: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 supporting HCQ prescription (Learned Societies, Academy of Medicine, physician associations…)</w:t>
      </w:r>
    </w:p>
    <w:p w14:paraId="19817F42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Fear of medical–legal consequences</w:t>
      </w:r>
    </w:p>
    <w:p w14:paraId="17FBBCDA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Fear that HCQ could contribute to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Covid-19 worsening</w:t>
      </w:r>
    </w:p>
    <w:p w14:paraId="2F88C1AD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Fear of potential adverse events</w:t>
      </w:r>
    </w:p>
    <w:p w14:paraId="2C7AD274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Refusal of the patient or his/her entourage</w:t>
      </w:r>
    </w:p>
    <w:p w14:paraId="7EE8865A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Fear of the reactions or opinions of your colleagues</w:t>
      </w:r>
    </w:p>
    <w:p w14:paraId="39771F36" w14:textId="190CA008" w:rsidR="009F7BF8" w:rsidRPr="00113735" w:rsidRDefault="0039270C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</w:t>
      </w:r>
      <w:r w:rsidR="009F7BF8"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didn</w:t>
      </w:r>
      <w:r w:rsidR="00F15D59"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’</w:t>
      </w:r>
      <w:r w:rsidR="009F7BF8"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t intervene in the specific Covid-19 management of your patients</w:t>
      </w:r>
    </w:p>
    <w:p w14:paraId="29F51F7A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None of your patients met the criteria for HCQ prescription established in your department</w:t>
      </w:r>
    </w:p>
    <w:p w14:paraId="3BC56263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Other _________</w:t>
      </w:r>
    </w:p>
    <w:p w14:paraId="1E5C4C5B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</w:t>
      </w:r>
    </w:p>
    <w:p w14:paraId="55E9F11C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__________________________________________________________________________________________</w:t>
      </w:r>
    </w:p>
    <w:p w14:paraId="0AD3A5E7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18</w:t>
      </w:r>
    </w:p>
    <w:p w14:paraId="74904384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Transfer of a patient taking HCQ into your unit</w:t>
      </w:r>
    </w:p>
    <w:p w14:paraId="5D7B0C6C" w14:textId="3327A5BE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>If a patient taking HCQ is transferred to your unit, what do you do about HCQ prescription (in the absence of contraindications)?</w:t>
      </w:r>
    </w:p>
    <w:p w14:paraId="5498739C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Continue HCQ according to the modalities initiated by colleagues</w:t>
      </w:r>
    </w:p>
    <w:p w14:paraId="7798027B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Continue HCQ after confirming the patient’s and/or his/</w:t>
      </w:r>
      <w:proofErr w:type="spellStart"/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er</w:t>
      </w:r>
      <w:proofErr w:type="spellEnd"/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 entourage’s (</w:t>
      </w:r>
      <w:r w:rsidRPr="00113735">
        <w:rPr>
          <w:rFonts w:ascii="Times New Roman" w:hAnsi="Times New Roman" w:cs="Times New Roman"/>
          <w:sz w:val="20"/>
          <w:szCs w:val="20"/>
          <w:lang w:val="en-US"/>
        </w:rPr>
        <w:t xml:space="preserve">relative/close </w:t>
      </w:r>
    </w:p>
    <w:p w14:paraId="1DA42E95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hAnsi="Times New Roman" w:cs="Times New Roman"/>
          <w:sz w:val="20"/>
          <w:szCs w:val="20"/>
          <w:lang w:val="en-US"/>
        </w:rPr>
        <w:tab/>
        <w:t>friend/caregiver/designated referent/legal guardian</w:t>
      </w:r>
      <w:r w:rsidRPr="00113735">
        <w:rPr>
          <w:sz w:val="20"/>
          <w:szCs w:val="20"/>
          <w:lang w:val="en-US"/>
        </w:rPr>
        <w:t>)</w:t>
      </w: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 agreement</w:t>
      </w:r>
    </w:p>
    <w:p w14:paraId="3E9BD462" w14:textId="65624064" w:rsidR="009F7BF8" w:rsidRPr="00113735" w:rsidRDefault="00E44026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Again,</w:t>
      </w:r>
      <w:r w:rsidR="009F7BF8"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discuss the indication for </w:t>
      </w:r>
      <w:r w:rsidR="0039270C"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H</w:t>
      </w:r>
      <w:r w:rsidR="009F7BF8"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CQ</w:t>
      </w:r>
    </w:p>
    <w:p w14:paraId="7B2F8DA9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Stop HCQ</w:t>
      </w: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 after confirming the patient’s and/or his/</w:t>
      </w:r>
      <w:proofErr w:type="spellStart"/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er</w:t>
      </w:r>
      <w:proofErr w:type="spellEnd"/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 entourage’s (</w:t>
      </w:r>
      <w:r w:rsidRPr="00113735">
        <w:rPr>
          <w:rFonts w:ascii="Times New Roman" w:hAnsi="Times New Roman" w:cs="Times New Roman"/>
          <w:sz w:val="20"/>
          <w:szCs w:val="20"/>
          <w:lang w:val="en-US"/>
        </w:rPr>
        <w:t xml:space="preserve">relative/close friend/caregiver/designated </w:t>
      </w:r>
    </w:p>
    <w:p w14:paraId="6A5A9955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13735">
        <w:rPr>
          <w:rFonts w:ascii="Times New Roman" w:hAnsi="Times New Roman" w:cs="Times New Roman"/>
          <w:sz w:val="20"/>
          <w:szCs w:val="20"/>
          <w:lang w:val="en-US"/>
        </w:rPr>
        <w:tab/>
        <w:t>referent/legal guardian</w:t>
      </w:r>
      <w:r w:rsidRPr="00113735">
        <w:rPr>
          <w:sz w:val="20"/>
          <w:szCs w:val="20"/>
          <w:lang w:val="en-US"/>
        </w:rPr>
        <w:t>)</w:t>
      </w: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 agreement</w:t>
      </w:r>
    </w:p>
    <w:p w14:paraId="30B94558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Stop HCQ because you disagree with its use to treat Covid-19</w:t>
      </w:r>
    </w:p>
    <w:p w14:paraId="4EA61749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</w:t>
      </w:r>
    </w:p>
    <w:p w14:paraId="54D82EF3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</w:p>
    <w:p w14:paraId="048DFB8B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19</w:t>
      </w:r>
    </w:p>
    <w:p w14:paraId="55F7C01D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Complementary questions concerning HCQ prescription to treat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Covid-19</w:t>
      </w:r>
    </w:p>
    <w:p w14:paraId="1C91F05B" w14:textId="3912A635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 xml:space="preserve">What is the HCQ prescription protocol in your department (outside </w:t>
      </w: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therapeutic trial</w:t>
      </w: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>)?</w:t>
      </w:r>
    </w:p>
    <w:p w14:paraId="25BE820A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Use of an induction dose</w:t>
      </w:r>
    </w:p>
    <w:p w14:paraId="188F8F34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Prescribe as monotherapy</w:t>
      </w:r>
    </w:p>
    <w:p w14:paraId="56758200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Prescribe in combination with azithromycin</w:t>
      </w:r>
    </w:p>
    <w:p w14:paraId="7509181B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 don’t know</w:t>
      </w:r>
    </w:p>
    <w:p w14:paraId="78EEC967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None of the above</w:t>
      </w:r>
    </w:p>
    <w:p w14:paraId="7BB16F86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6110524D" w14:textId="1B7F13A0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Have you observed adverse events linked to HCQ use in your patients?</w:t>
      </w:r>
    </w:p>
    <w:p w14:paraId="4A324018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Yes, 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)</w:t>
      </w:r>
    </w:p>
    <w:p w14:paraId="04D1B6AF" w14:textId="7520A8D4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  <w:t xml:space="preserve">No,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21)</w:t>
      </w:r>
    </w:p>
    <w:p w14:paraId="7C5A0281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 don’t know 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21)</w:t>
      </w:r>
    </w:p>
    <w:p w14:paraId="241F1224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5707AB8B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20</w:t>
      </w:r>
    </w:p>
    <w:p w14:paraId="5C4CE3BD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lastRenderedPageBreak/>
        <w:t>HCQ adverse events</w:t>
      </w:r>
    </w:p>
    <w:p w14:paraId="0CC9A740" w14:textId="240084A9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>What percentage of your patients were affected? (drop-down menu)</w:t>
      </w:r>
    </w:p>
    <w:p w14:paraId="2F21F0B5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</w:p>
    <w:p w14:paraId="441C1AE8" w14:textId="074AD34E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>What adverse events did you observe?</w:t>
      </w:r>
    </w:p>
    <w:p w14:paraId="0541173E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Corrected QT prolongation</w:t>
      </w:r>
    </w:p>
    <w:p w14:paraId="2D255AA6" w14:textId="2D77AE53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Cardiac rhythm disorders (</w:t>
      </w:r>
      <w:proofErr w:type="spellStart"/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torsades</w:t>
      </w:r>
      <w:proofErr w:type="spellEnd"/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 de point</w:t>
      </w:r>
      <w:r w:rsidR="00130FAE"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e</w:t>
      </w: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, ventricular tachycardia)</w:t>
      </w:r>
    </w:p>
    <w:p w14:paraId="0D1363D5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Gastrointestinal disorders (abdominal pain, nausea, diarrhea, vomiting</w:t>
      </w:r>
    </w:p>
    <w:p w14:paraId="3BE98778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Benign cutaneous lesions</w:t>
      </w:r>
    </w:p>
    <w:p w14:paraId="08FEDD11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Headaches</w:t>
      </w:r>
    </w:p>
    <w:p w14:paraId="347379D1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Severe allergic manifestation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(Stevens–Johnson, Lyell ...)</w:t>
      </w:r>
    </w:p>
    <w:p w14:paraId="4D1519F2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Others ___________</w:t>
      </w:r>
    </w:p>
    <w:p w14:paraId="3D913CA5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 don’t know</w:t>
      </w:r>
    </w:p>
    <w:p w14:paraId="07D056B8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</w:p>
    <w:p w14:paraId="5E9B7CFA" w14:textId="357E0631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Did they lead you to stop HCQ?</w:t>
      </w:r>
    </w:p>
    <w:p w14:paraId="0E165C23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Yes, No,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 don’t know</w:t>
      </w:r>
    </w:p>
    <w:p w14:paraId="0AD971FA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</w:p>
    <w:p w14:paraId="52F62D54" w14:textId="425293E2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Did they engender any of the following consequence</w:t>
      </w:r>
      <w:r w:rsidR="00624BBA"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s</w:t>
      </w: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 xml:space="preserve"> for the patient?</w:t>
      </w:r>
    </w:p>
    <w:p w14:paraId="4935E17B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Prolongation of the hospital stay</w:t>
      </w:r>
    </w:p>
    <w:p w14:paraId="33181017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Transfer to another department</w:t>
      </w:r>
    </w:p>
    <w:p w14:paraId="3D2E051E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Sequelae</w:t>
      </w:r>
    </w:p>
    <w:p w14:paraId="298723AC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Death</w:t>
      </w:r>
    </w:p>
    <w:p w14:paraId="407033CF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 don’t know</w:t>
      </w:r>
    </w:p>
    <w:p w14:paraId="2B805A20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</w:t>
      </w:r>
    </w:p>
    <w:p w14:paraId="760E53DD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1EB4481D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21</w:t>
      </w:r>
    </w:p>
    <w:p w14:paraId="053F39B6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HCQ prescription seems unjustified to you</w:t>
      </w:r>
    </w:p>
    <w:p w14:paraId="65959EEE" w14:textId="75000C0E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>Did you prescribe HCQ to a patient despite this usage appearing unjustified to you?</w:t>
      </w:r>
    </w:p>
    <w:p w14:paraId="37FF09EC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Yes,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)</w:t>
      </w:r>
    </w:p>
    <w:p w14:paraId="4E2C6712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  <w:t xml:space="preserve">Non,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23)</w:t>
      </w:r>
    </w:p>
    <w:p w14:paraId="187AEA32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 don’t know 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23)</w:t>
      </w:r>
    </w:p>
    <w:p w14:paraId="3E772CAC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</w:t>
      </w:r>
    </w:p>
    <w:p w14:paraId="7CF99846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fr-FR"/>
        </w:rPr>
      </w:pPr>
    </w:p>
    <w:p w14:paraId="0E53B4D0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22</w:t>
      </w:r>
    </w:p>
    <w:p w14:paraId="3C4C3AF2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HCQ prescription seems unjustified to you</w:t>
      </w:r>
    </w:p>
    <w:p w14:paraId="537E3645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>In this case, was it:</w:t>
      </w:r>
    </w:p>
    <w:p w14:paraId="2BF4E589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A prescription started in another department that you continued</w:t>
      </w:r>
    </w:p>
    <w:p w14:paraId="6D1684E5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A prescription decided in your department during a collegial discussion</w:t>
      </w:r>
    </w:p>
    <w:p w14:paraId="13F53403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A prescription decided in your department by a colleague</w:t>
      </w:r>
    </w:p>
    <w:p w14:paraId="40D92371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 don’t know</w:t>
      </w:r>
    </w:p>
    <w:p w14:paraId="65318369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lastRenderedPageBreak/>
        <w:t>go to the next section</w:t>
      </w:r>
    </w:p>
    <w:p w14:paraId="378B396C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fr-FR"/>
        </w:rPr>
      </w:pPr>
    </w:p>
    <w:p w14:paraId="7326BBBF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23</w:t>
      </w:r>
    </w:p>
    <w:p w14:paraId="2FFD9496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Complementary questions for HCQ prescribers (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therapeutic trial</w:t>
      </w: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)</w:t>
      </w:r>
    </w:p>
    <w:p w14:paraId="2E39FE42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>How do you estimate the stress caused by prescribing HCQ (to treat Covid-19), which is a drug whose benefit/risk ratio has not been established according to standard medicine/science-based criteria?</w:t>
      </w:r>
    </w:p>
    <w:p w14:paraId="01DBF38F" w14:textId="3FEE5A1A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On a Likert scale of 0–10 (no stress… maximum imaginable stress)</w:t>
      </w:r>
      <w:r w:rsidR="00624BBA"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 ____</w:t>
      </w: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 </w:t>
      </w:r>
    </w:p>
    <w:p w14:paraId="6E1B76A9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2EA416B4" w14:textId="213A2361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 xml:space="preserve">Concerning your HCQ prescriptions </w:t>
      </w: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>(</w:t>
      </w: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therapeutic trial</w:t>
      </w: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>), have you planned to share your experience (article, congress</w:t>
      </w:r>
      <w:r w:rsidR="00624BBA"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>…</w:t>
      </w: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>)?</w:t>
      </w:r>
    </w:p>
    <w:p w14:paraId="6807B1C2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No,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25)</w:t>
      </w:r>
    </w:p>
    <w:p w14:paraId="0A3B4C6D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  <w:t xml:space="preserve">Yes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)</w:t>
      </w:r>
    </w:p>
    <w:p w14:paraId="1FEFA91F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 don’t know 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25)</w:t>
      </w:r>
    </w:p>
    <w:p w14:paraId="4837D497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</w:pPr>
    </w:p>
    <w:p w14:paraId="20E385E4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24</w:t>
      </w:r>
    </w:p>
    <w:p w14:paraId="539437EB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Complementary questions for HCQ prescribers outside a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therapeutic trial</w:t>
      </w:r>
    </w:p>
    <w:p w14:paraId="78322622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>Did you plan à priori to do so before starting your prescriptions?</w:t>
      </w:r>
    </w:p>
    <w:p w14:paraId="36EDD88B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Yes</w:t>
      </w:r>
    </w:p>
    <w:p w14:paraId="5D991F71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No</w:t>
      </w:r>
    </w:p>
    <w:p w14:paraId="56580ED0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 don’t know</w:t>
      </w:r>
    </w:p>
    <w:p w14:paraId="0B3D1676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</w:p>
    <w:p w14:paraId="419358A0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>In this case, in what form?</w:t>
      </w:r>
    </w:p>
    <w:p w14:paraId="4CBBCEF6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Case report</w:t>
      </w:r>
    </w:p>
    <w:p w14:paraId="5BFF8F3A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Retrospective cohort study</w:t>
      </w:r>
    </w:p>
    <w:p w14:paraId="7626986E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An evaluation of professional practices (EPP)</w:t>
      </w:r>
    </w:p>
    <w:p w14:paraId="41B2B789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0037DB1D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If you plan a retrospective cohort study, will it include a control group?</w:t>
      </w:r>
    </w:p>
    <w:p w14:paraId="79DDA0ED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 do not plan a cohort study</w:t>
      </w:r>
    </w:p>
    <w:p w14:paraId="4673A98C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Yes</w:t>
      </w:r>
    </w:p>
    <w:p w14:paraId="5E3C350D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No</w:t>
      </w:r>
    </w:p>
    <w:p w14:paraId="46CC21B8" w14:textId="4E6C058C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</w:t>
      </w:r>
    </w:p>
    <w:p w14:paraId="20365C33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</w:pPr>
    </w:p>
    <w:p w14:paraId="607BC786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25</w:t>
      </w:r>
    </w:p>
    <w:p w14:paraId="07A245F6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Modification of HCQ-prescription attitudes</w:t>
      </w:r>
    </w:p>
    <w:p w14:paraId="77629F84" w14:textId="211DA660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 xml:space="preserve">You prescribed HCQ to treat Covid-19. Has your approach to this prescription changed during the </w:t>
      </w: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pandemic</w:t>
      </w: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>?</w:t>
      </w:r>
    </w:p>
    <w:p w14:paraId="1D8E9127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No</w:t>
      </w:r>
    </w:p>
    <w:p w14:paraId="016344F0" w14:textId="3940B5F1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Yes, in that you stopped prescribing</w:t>
      </w:r>
    </w:p>
    <w:p w14:paraId="58584E67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Yes, in that prescriptions were decreased</w:t>
      </w:r>
    </w:p>
    <w:p w14:paraId="4EC4AD7E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Yes, in that prescription were increased</w:t>
      </w:r>
    </w:p>
    <w:p w14:paraId="6A40AB8A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Yes, in that you finally started to prescribe HCQ</w:t>
      </w:r>
    </w:p>
    <w:p w14:paraId="4E01B522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lastRenderedPageBreak/>
        <w:t>I don’t know</w:t>
      </w:r>
    </w:p>
    <w:p w14:paraId="328EB7B0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34)</w:t>
      </w:r>
    </w:p>
    <w:p w14:paraId="2829A8B7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_________________________________________________________________________________________</w:t>
      </w:r>
    </w:p>
    <w:p w14:paraId="613A3CC9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</w:p>
    <w:p w14:paraId="123ACFBA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 xml:space="preserve">Section 26 </w:t>
      </w:r>
    </w:p>
    <w:p w14:paraId="753FCAD7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No HCQ prescription for Covid-19</w:t>
      </w:r>
    </w:p>
    <w:p w14:paraId="2B5583C2" w14:textId="0984748A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 xml:space="preserve">For what reason(s) did you not prescribe HCQ during the Covid-19 </w:t>
      </w: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pandemic</w:t>
      </w: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 xml:space="preserve"> (outside a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therapeutic trial</w:t>
      </w: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>)?</w:t>
      </w:r>
    </w:p>
    <w:p w14:paraId="0AAC6174" w14:textId="68FE162D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No indication among those currently available based on medical</w:t>
      </w:r>
      <w:r w:rsidR="00624BBA"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/</w:t>
      </w: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science</w:t>
      </w:r>
      <w:r w:rsidR="00624BBA"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 data</w:t>
      </w:r>
    </w:p>
    <w:p w14:paraId="1223468E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I didn’t ask myself the whether or not to prescribe it</w:t>
      </w:r>
    </w:p>
    <w:p w14:paraId="6E567DE4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No collegial discussion was organized in your department</w:t>
      </w:r>
    </w:p>
    <w:p w14:paraId="07287889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You are opposed to prescribing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off-label</w:t>
      </w:r>
    </w:p>
    <w:p w14:paraId="36A4D80B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You consider it unethical to prescribe (outside a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therapeutic trial</w:t>
      </w: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) a drug that is not validated</w:t>
      </w:r>
    </w:p>
    <w:p w14:paraId="6D00E147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Absence of official recommendations supporting HCQ prescription (Learned Societies, Academy of Medicine,</w:t>
      </w:r>
    </w:p>
    <w:p w14:paraId="55CF6557" w14:textId="0DE25E24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ab/>
      </w:r>
      <w:r w:rsidR="00ED0BAB"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p</w:t>
      </w: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hysicians’ associations)</w:t>
      </w:r>
    </w:p>
    <w:p w14:paraId="106FA0E3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Fear of medical–legal consequences</w:t>
      </w:r>
    </w:p>
    <w:p w14:paraId="257BD59F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Refusal by the patients or his/her entourage</w:t>
      </w:r>
    </w:p>
    <w:p w14:paraId="1ABEEE3C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Fear of the reactions of opinions of my colleagues</w:t>
      </w:r>
    </w:p>
    <w:p w14:paraId="29C6337D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Fear that HCQ might aggravate Covid-19</w:t>
      </w:r>
    </w:p>
    <w:p w14:paraId="33B20506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Fear of potential adverse events</w:t>
      </w:r>
    </w:p>
    <w:p w14:paraId="4F777D03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You are not involved in the specific Covid-19 management of your patients</w:t>
      </w:r>
    </w:p>
    <w:p w14:paraId="3603C105" w14:textId="4E2B4B4F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None of your patients met the criteria established in your department by you or collegially</w:t>
      </w:r>
    </w:p>
    <w:p w14:paraId="4910A9FE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Other ________</w:t>
      </w:r>
    </w:p>
    <w:p w14:paraId="1F565290" w14:textId="6DF4FB39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</w:t>
      </w:r>
    </w:p>
    <w:p w14:paraId="4DAA1742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</w:pPr>
    </w:p>
    <w:p w14:paraId="114B1A9E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27</w:t>
      </w:r>
    </w:p>
    <w:p w14:paraId="0948D87F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No HSQ prescription for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Covid-19</w:t>
      </w:r>
    </w:p>
    <w:p w14:paraId="4AA64359" w14:textId="63F7538E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Were all of your patients included in a therapeutic trial</w:t>
      </w: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>?</w:t>
      </w:r>
    </w:p>
    <w:p w14:paraId="6772848C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Yes,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)</w:t>
      </w:r>
    </w:p>
    <w:p w14:paraId="2F53D92F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  <w:t xml:space="preserve">No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31)</w:t>
      </w:r>
    </w:p>
    <w:p w14:paraId="3EBFB03F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5AD9485D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28</w:t>
      </w:r>
    </w:p>
    <w:p w14:paraId="5CB9EBB4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Inclusion in a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therapeutic trial</w:t>
      </w:r>
    </w:p>
    <w:p w14:paraId="49DBB623" w14:textId="054D315F" w:rsidR="009F7BF8" w:rsidRPr="00113735" w:rsidRDefault="009F7BF8" w:rsidP="00624BBA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 xml:space="preserve">If all your patients had not been enrolled in </w:t>
      </w:r>
      <w:r w:rsidR="00624BBA"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>clinical</w:t>
      </w: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 xml:space="preserve"> trials, would you have possibly prescribed HCQ?</w:t>
      </w:r>
    </w:p>
    <w:p w14:paraId="0CE733B6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Yes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30)</w:t>
      </w:r>
    </w:p>
    <w:p w14:paraId="1CB77C2D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  <w:t xml:space="preserve">Non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)</w:t>
      </w:r>
    </w:p>
    <w:p w14:paraId="46238085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 don’t know 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34)</w:t>
      </w:r>
    </w:p>
    <w:p w14:paraId="5B0654AB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fr-FR"/>
        </w:rPr>
      </w:pPr>
    </w:p>
    <w:p w14:paraId="1CEB029C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29</w:t>
      </w:r>
    </w:p>
    <w:p w14:paraId="7ECFD004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I would not have prescribed HCQ</w:t>
      </w:r>
    </w:p>
    <w:p w14:paraId="056C363F" w14:textId="5AE85BFF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lastRenderedPageBreak/>
        <w:t>Why?</w:t>
      </w:r>
    </w:p>
    <w:p w14:paraId="2369CE0E" w14:textId="530960D4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No indication according to the available medicine/science-based</w:t>
      </w:r>
      <w:r w:rsidR="00ED0BAB"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 data</w:t>
      </w: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 </w:t>
      </w:r>
    </w:p>
    <w:p w14:paraId="2D12A749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bookmarkStart w:id="0" w:name="_Hlk67995967"/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No collegial discussion was organized in your department</w:t>
      </w:r>
      <w:bookmarkEnd w:id="0"/>
    </w:p>
    <w:p w14:paraId="3FA857D6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You are opposed to prescribing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off-label</w:t>
      </w:r>
    </w:p>
    <w:p w14:paraId="383E8F0D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You consider it unethical to prescribe (outside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therapeutic trials</w:t>
      </w: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) a drug that is not validated</w:t>
      </w:r>
    </w:p>
    <w:p w14:paraId="5302A530" w14:textId="5ABF8A73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No official recommendations supporting HCQ prescription (Learned Societies, Academy of Medicine, </w:t>
      </w:r>
      <w:r w:rsidR="00ED0BAB"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p</w:t>
      </w: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hysicians’ associations)</w:t>
      </w:r>
    </w:p>
    <w:p w14:paraId="2787F682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Fear of medical–legal consequences</w:t>
      </w:r>
    </w:p>
    <w:p w14:paraId="2608AB6D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Refusal by the patients or his/her entourage</w:t>
      </w:r>
    </w:p>
    <w:p w14:paraId="35A5320A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Fear of the reactions of opinions of my colleagues</w:t>
      </w:r>
    </w:p>
    <w:p w14:paraId="1D7D8160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Fear that HCQ might aggravate Covid-19</w:t>
      </w:r>
    </w:p>
    <w:p w14:paraId="72D90E3F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Fear of potential adverse events</w:t>
      </w:r>
    </w:p>
    <w:p w14:paraId="0C0486F1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You are not involved in the specific Covid-19 management of your patients</w:t>
      </w:r>
    </w:p>
    <w:p w14:paraId="24B98F5D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Other __________</w:t>
      </w:r>
    </w:p>
    <w:p w14:paraId="7DBDA505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31)</w:t>
      </w:r>
    </w:p>
    <w:p w14:paraId="6F70A088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4ECB7B04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30</w:t>
      </w:r>
    </w:p>
    <w:p w14:paraId="6F3B1ACC" w14:textId="43703C81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I would have prescribed HCQ</w:t>
      </w:r>
      <w:r w:rsidR="00ED0BAB"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.</w:t>
      </w:r>
    </w:p>
    <w:p w14:paraId="497FF5DA" w14:textId="6FFAA593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>You would have prescribed HCQ to your Covid-19 patients. For what reason(s)? Several responses are possible</w:t>
      </w:r>
      <w:r w:rsidR="00ED0BAB"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>.</w:t>
      </w:r>
    </w:p>
    <w:p w14:paraId="4D077BD8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It is an old drug with a known, favorable safety profile</w:t>
      </w:r>
    </w:p>
    <w:p w14:paraId="3326EA88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Its prescription was made possible by a health ministry decree</w:t>
      </w:r>
    </w:p>
    <w:p w14:paraId="77002DCF" w14:textId="7E7A6779" w:rsidR="009F7BF8" w:rsidRPr="00113735" w:rsidRDefault="00F15D59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You</w:t>
      </w:r>
      <w:r w:rsidR="009F7BF8"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 would only have applied the recommendation of the collegial decision</w:t>
      </w:r>
    </w:p>
    <w:p w14:paraId="5CEA4633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If requested by the patient or his/her entourage</w:t>
      </w:r>
    </w:p>
    <w:p w14:paraId="2293F0DD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Covid-19 is a potentially very serious disease</w:t>
      </w:r>
    </w:p>
    <w:p w14:paraId="208C1C10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HCQ seems to be effective against Covid-19</w:t>
      </w:r>
    </w:p>
    <w:p w14:paraId="3A1D5A1E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HCQ is an inexpensive and available drug</w:t>
      </w:r>
    </w:p>
    <w:p w14:paraId="1317159B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It was the only therapeutic option available (no alternative)</w:t>
      </w:r>
    </w:p>
    <w:p w14:paraId="77A49394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Fear of medical–legal consequences</w:t>
      </w:r>
    </w:p>
    <w:p w14:paraId="7FBE7E69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Fear of the how I would be viewed by my departmental colleagues and my hospital</w:t>
      </w:r>
    </w:p>
    <w:p w14:paraId="4A0486D8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HCQ efficacy during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Covid-19 was not certain but usual rules for medications are not applicable during a public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ab/>
        <w:t>health emergency</w:t>
      </w:r>
    </w:p>
    <w:p w14:paraId="2AB5DA52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t is a treatment recommended by colleagues with whom I discussed its use</w:t>
      </w:r>
    </w:p>
    <w:p w14:paraId="1D854B11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It is a treatment recommended by “medical authorities” and/or research findings </w:t>
      </w:r>
    </w:p>
    <w:p w14:paraId="1D9D8566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t seemed difficult to resist media and/or societal pressure</w:t>
      </w:r>
    </w:p>
    <w:p w14:paraId="63588327" w14:textId="3A6BBD4F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Do you have another reason? If yes, please specify _______</w:t>
      </w:r>
      <w:r w:rsidR="00ED0BAB"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__________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</w:t>
      </w:r>
    </w:p>
    <w:p w14:paraId="55AC5F1C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</w:t>
      </w:r>
    </w:p>
    <w:p w14:paraId="50C99D3F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fr-FR"/>
        </w:rPr>
      </w:pPr>
    </w:p>
    <w:p w14:paraId="61A25F30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31</w:t>
      </w:r>
    </w:p>
    <w:p w14:paraId="2D2AA475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Complementary question in the absence of HCQ prescription</w:t>
      </w:r>
    </w:p>
    <w:p w14:paraId="57F3E52F" w14:textId="05ADDF19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>Did you ever not prescribe HCQ to a patient despite its prescription seeming justified?</w:t>
      </w:r>
    </w:p>
    <w:p w14:paraId="42AC1D42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Yes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)</w:t>
      </w:r>
    </w:p>
    <w:p w14:paraId="5FEB3701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  <w:lastRenderedPageBreak/>
        <w:t xml:space="preserve">No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33)</w:t>
      </w:r>
    </w:p>
    <w:p w14:paraId="5DAA0CE2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 don’t know 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33)</w:t>
      </w:r>
    </w:p>
    <w:p w14:paraId="5FBD2D0A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7775CAE5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32</w:t>
      </w:r>
    </w:p>
    <w:p w14:paraId="7CF5B377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Complementary question in the absence of HCQ prescription</w:t>
      </w:r>
    </w:p>
    <w:p w14:paraId="78F2DB3B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>In this case, was it:</w:t>
      </w:r>
    </w:p>
    <w:p w14:paraId="17D16225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A decision made in another department that you did not contradict</w:t>
      </w:r>
    </w:p>
    <w:p w14:paraId="56AED4B8" w14:textId="2C972E9E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A collegial decision made in your department, even though you </w:t>
      </w:r>
      <w:r w:rsidR="00ED0BAB"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supported</w:t>
      </w: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 its prescription</w:t>
      </w:r>
    </w:p>
    <w:p w14:paraId="0C23884A" w14:textId="7DCA3154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A decision made by a colleague in your department even though you </w:t>
      </w:r>
      <w:r w:rsidR="00ED0BAB"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supported</w:t>
      </w: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 its prescription</w:t>
      </w:r>
    </w:p>
    <w:p w14:paraId="4A303282" w14:textId="514CDE1B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Other _____</w:t>
      </w:r>
      <w:r w:rsidR="00ED0BAB"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_____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</w:t>
      </w:r>
    </w:p>
    <w:p w14:paraId="360E84D6" w14:textId="556980D6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</w:t>
      </w:r>
    </w:p>
    <w:p w14:paraId="660AD6E3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</w:pPr>
    </w:p>
    <w:p w14:paraId="48E2B7CD" w14:textId="77777777" w:rsidR="009F7BF8" w:rsidRPr="00C42BF9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fr-FR"/>
        </w:rPr>
      </w:pPr>
      <w:r w:rsidRPr="00C42BF9">
        <w:rPr>
          <w:rFonts w:ascii="Times New Roman" w:eastAsia="Times New Roman" w:hAnsi="Times New Roman" w:cs="Times New Roman"/>
          <w:b/>
          <w:sz w:val="20"/>
          <w:szCs w:val="20"/>
          <w:lang w:val="en-GB" w:eastAsia="fr-FR"/>
        </w:rPr>
        <w:t>Section 33</w:t>
      </w:r>
    </w:p>
    <w:p w14:paraId="3CB21E8C" w14:textId="194A1DB1" w:rsidR="009F7BF8" w:rsidRPr="00C42BF9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C42BF9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Information concerning HC</w:t>
      </w:r>
      <w:r w:rsidR="00ED0BAB" w:rsidRPr="00C42BF9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Q</w:t>
      </w:r>
      <w:r w:rsidRPr="00C42BF9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 non-prescription</w:t>
      </w:r>
    </w:p>
    <w:p w14:paraId="184AA9FE" w14:textId="4B61C5D9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Did you systematically inform your patients the reasons why you did not prescribe HCQ for their Covid-19?</w:t>
      </w:r>
    </w:p>
    <w:p w14:paraId="0368338B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Yes, No</w:t>
      </w:r>
    </w:p>
    <w:p w14:paraId="4F8E0CCC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</w:t>
      </w:r>
    </w:p>
    <w:p w14:paraId="178DDBE2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__________________________________________________________________________________________</w:t>
      </w:r>
    </w:p>
    <w:p w14:paraId="3839248D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34</w:t>
      </w:r>
    </w:p>
    <w:p w14:paraId="033BF896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Complementary questions for all participants </w:t>
      </w:r>
    </w:p>
    <w:p w14:paraId="2EBC5149" w14:textId="00094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 xml:space="preserve">Did you prescribe HCQ in the framework of a </w:t>
      </w: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therapeutic trial</w:t>
      </w: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>)?</w:t>
      </w:r>
    </w:p>
    <w:p w14:paraId="0987193E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Yes, No</w:t>
      </w:r>
    </w:p>
    <w:p w14:paraId="1EE02117" w14:textId="77777777" w:rsidR="009F7BF8" w:rsidRPr="00113735" w:rsidRDefault="009F7BF8" w:rsidP="009F7BF8">
      <w:pPr>
        <w:tabs>
          <w:tab w:val="left" w:pos="142"/>
        </w:tabs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</w:t>
      </w:r>
    </w:p>
    <w:p w14:paraId="1762205D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2A803B52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35</w:t>
      </w:r>
    </w:p>
    <w:p w14:paraId="147080B9" w14:textId="2384E03C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 xml:space="preserve">Have you prescribed </w:t>
      </w:r>
      <w:r w:rsidR="00AA59D8"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 xml:space="preserve">any of the following </w:t>
      </w: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 xml:space="preserve">treatments during the </w:t>
      </w: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Covid-19 pandemic?</w:t>
      </w:r>
    </w:p>
    <w:p w14:paraId="3B06FB12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Outside and within a therapeutic trial</w:t>
      </w:r>
    </w:p>
    <w:p w14:paraId="15DAAE6B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Lopinavir/ritonavir</w:t>
      </w:r>
    </w:p>
    <w:p w14:paraId="0162004A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Remdesivir</w:t>
      </w:r>
    </w:p>
    <w:p w14:paraId="27B1B9F3" w14:textId="49D25AFE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Anti</w:t>
      </w:r>
      <w:r w:rsidR="00AA59D8"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-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IL6 (</w:t>
      </w:r>
      <w:proofErr w:type="spell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tocilizumab</w:t>
      </w:r>
      <w:proofErr w:type="spell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, </w:t>
      </w:r>
      <w:proofErr w:type="spell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sarilumab</w:t>
      </w:r>
      <w:proofErr w:type="spell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)</w:t>
      </w:r>
    </w:p>
    <w:p w14:paraId="6837796A" w14:textId="76B575DF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Anti</w:t>
      </w:r>
      <w:r w:rsidR="00AA59D8"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-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IL1 (</w:t>
      </w:r>
      <w:proofErr w:type="spell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anakinra</w:t>
      </w:r>
      <w:proofErr w:type="spell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)</w:t>
      </w:r>
    </w:p>
    <w:p w14:paraId="3339D08E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Convalescent plasma</w:t>
      </w:r>
    </w:p>
    <w:p w14:paraId="4C02AF1A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Corticosteroids</w:t>
      </w:r>
    </w:p>
    <w:p w14:paraId="1E045848" w14:textId="0606A4EF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Others _____</w:t>
      </w:r>
      <w:r w:rsidR="00AA59D8"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______</w:t>
      </w:r>
    </w:p>
    <w:p w14:paraId="27BB81D9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None of the above</w:t>
      </w:r>
    </w:p>
    <w:p w14:paraId="5F712471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128FEF40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36</w:t>
      </w:r>
    </w:p>
    <w:p w14:paraId="36DA28D1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Sources of information</w:t>
      </w:r>
    </w:p>
    <w:p w14:paraId="6A5CA71A" w14:textId="1966C24A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What were your sources of information concerning the potential contribution of HCQ in treating Covid-19?</w:t>
      </w:r>
    </w:p>
    <w:p w14:paraId="7F836DBA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lastRenderedPageBreak/>
        <w:t>Peer-reviewed medical journals</w:t>
      </w:r>
    </w:p>
    <w:p w14:paraId="70157E3D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Non-peer–reviewed journals</w:t>
      </w:r>
    </w:p>
    <w:p w14:paraId="0398EC2A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Recommendations of Learned Societies</w:t>
      </w:r>
    </w:p>
    <w:p w14:paraId="1CA8C06E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nstitutional information sheets in your hospital</w:t>
      </w:r>
    </w:p>
    <w:p w14:paraId="10EB0625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Medical websites</w:t>
      </w:r>
    </w:p>
    <w:p w14:paraId="2357662D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General public media/press (not targeting a medical public)</w:t>
      </w:r>
    </w:p>
    <w:p w14:paraId="6AF790AE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Advice of hospital colleagues</w:t>
      </w:r>
    </w:p>
    <w:p w14:paraId="3676563A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Social networks</w:t>
      </w:r>
    </w:p>
    <w:p w14:paraId="74D6C203" w14:textId="780F0A5D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Other ______</w:t>
      </w:r>
      <w:r w:rsidR="00AA59D8"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_____</w:t>
      </w:r>
    </w:p>
    <w:p w14:paraId="6DDDF036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76554305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How did you estimate the potential risk of HCQ use in a Covid-19 patient?</w:t>
      </w:r>
    </w:p>
    <w:p w14:paraId="3FF91D50" w14:textId="342727FC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On a Likert scale of 0…10 (No risk … Extremely high risk)</w:t>
      </w:r>
      <w:r w:rsidR="00AA59D8"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____</w:t>
      </w:r>
    </w:p>
    <w:p w14:paraId="52E661B3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6B3EEF7C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How did you estimate the potential benefit of HCQ use in a Covid-19 patient?</w:t>
      </w:r>
    </w:p>
    <w:p w14:paraId="6876519E" w14:textId="5ED446FD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On a Likert scale of 0…10 (No benefit … extremely high benefit</w:t>
      </w:r>
      <w:r w:rsidR="00AA59D8"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) ____</w:t>
      </w:r>
    </w:p>
    <w:p w14:paraId="1E26180E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36759C04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How did you estimate the benefit/risk ratio of HCQ use in a Covid-19 patient?</w:t>
      </w:r>
    </w:p>
    <w:p w14:paraId="58EF1181" w14:textId="2A4762D6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On a Likert scale of 0…10 (Very unfavorable ratio … Highly favorable ratio)</w:t>
      </w:r>
      <w:r w:rsidR="00AA59D8"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____</w:t>
      </w:r>
    </w:p>
    <w:p w14:paraId="667F69B6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</w:p>
    <w:p w14:paraId="410761E1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37</w:t>
      </w:r>
    </w:p>
    <w:p w14:paraId="5342CAC1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Complementary questions for all participants</w:t>
      </w:r>
    </w:p>
    <w:p w14:paraId="44693C08" w14:textId="5C7A3FFF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 xml:space="preserve">If you were infected with </w:t>
      </w: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SARS-</w:t>
      </w:r>
      <w:r w:rsidR="006459CE"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CoV-2</w:t>
      </w: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 xml:space="preserve"> (Covid-19), do you think you would take HCQ?</w:t>
      </w:r>
    </w:p>
    <w:p w14:paraId="1430EAA8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Yes 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)</w:t>
      </w:r>
    </w:p>
    <w:p w14:paraId="33A6EA27" w14:textId="0FA76B5C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  <w:t xml:space="preserve">No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39)</w:t>
      </w:r>
    </w:p>
    <w:p w14:paraId="257199B6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 don’t know 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39)</w:t>
      </w:r>
    </w:p>
    <w:p w14:paraId="12228FCB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  <w:t xml:space="preserve">I do not want to respond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39)</w:t>
      </w:r>
    </w:p>
    <w:p w14:paraId="52F32CD2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fr-FR"/>
        </w:rPr>
      </w:pPr>
    </w:p>
    <w:p w14:paraId="560B5878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38</w:t>
      </w:r>
    </w:p>
    <w:p w14:paraId="0C4DC7D1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Complementary questions for all participants</w:t>
      </w:r>
    </w:p>
    <w:p w14:paraId="1EF756B3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>Would you consider it:</w:t>
      </w:r>
    </w:p>
    <w:p w14:paraId="11C5C63B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Even for a benign form (not requiring hospitalization)</w:t>
      </w:r>
    </w:p>
    <w:p w14:paraId="6B52778F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Only for a severe form (hospitalization)</w:t>
      </w:r>
    </w:p>
    <w:p w14:paraId="55C196A5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</w:t>
      </w:r>
    </w:p>
    <w:p w14:paraId="7EBD0EC8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</w:p>
    <w:p w14:paraId="35ECFC81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39</w:t>
      </w:r>
    </w:p>
    <w:p w14:paraId="5F9F9F6D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Complementary questions for all participants</w:t>
      </w:r>
    </w:p>
    <w:p w14:paraId="09B40C24" w14:textId="060292B2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 xml:space="preserve">If you were infected with </w:t>
      </w: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SARS-</w:t>
      </w:r>
      <w:r w:rsidR="006459CE"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CoV-2</w:t>
      </w: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 xml:space="preserve"> (Covid-19)</w:t>
      </w:r>
      <w:r w:rsidR="00AA59D8"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,</w:t>
      </w: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 xml:space="preserve"> and participat</w:t>
      </w:r>
      <w:r w:rsidR="00AA59D8"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ed</w:t>
      </w: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 xml:space="preserve"> in a prospective, randomized trial on HCQ was offered, what would you do?</w:t>
      </w:r>
    </w:p>
    <w:p w14:paraId="5B427800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(2 options: benign or severe form)</w:t>
      </w:r>
    </w:p>
    <w:p w14:paraId="20027750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 would refuse</w:t>
      </w:r>
    </w:p>
    <w:p w14:paraId="19A7ED57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lastRenderedPageBreak/>
        <w:t>I would probably refuse</w:t>
      </w:r>
    </w:p>
    <w:p w14:paraId="5A48DBB3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 might accept</w:t>
      </w:r>
    </w:p>
    <w:p w14:paraId="38214B9A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 would accept</w:t>
      </w:r>
    </w:p>
    <w:p w14:paraId="705E2A29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 don’t know</w:t>
      </w:r>
    </w:p>
    <w:p w14:paraId="67845137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</w:t>
      </w:r>
    </w:p>
    <w:p w14:paraId="5A2CA197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7D400C4C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40</w:t>
      </w:r>
    </w:p>
    <w:p w14:paraId="1D24B5C6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Complementary questions for all participants</w:t>
      </w:r>
    </w:p>
    <w:p w14:paraId="245E31A4" w14:textId="2BC26DBD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If one of your relatives was infected with SARS-</w:t>
      </w:r>
      <w:r w:rsidR="006459CE"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CoV-2</w:t>
      </w: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 xml:space="preserve"> (Covid-19), would you recommend that he/she take HCQ (outside a therapeutic trial)?</w:t>
      </w:r>
    </w:p>
    <w:p w14:paraId="4CA329B5" w14:textId="01EF33D9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Yes, for a benign</w:t>
      </w:r>
      <w:r w:rsidR="00AA59D8"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form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(not requiring hospitalization)</w:t>
      </w:r>
    </w:p>
    <w:p w14:paraId="2A83E962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Yes, for a severe form (hospitalization)</w:t>
      </w:r>
    </w:p>
    <w:p w14:paraId="219D2C45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No</w:t>
      </w:r>
    </w:p>
    <w:p w14:paraId="25B81A7A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 don’t know</w:t>
      </w:r>
    </w:p>
    <w:p w14:paraId="22DC71C5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</w:t>
      </w:r>
    </w:p>
    <w:p w14:paraId="7E0555EC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2DBE4A41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41</w:t>
      </w:r>
    </w:p>
    <w:p w14:paraId="78335B7A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Complementary questions for all participants</w:t>
      </w:r>
    </w:p>
    <w:p w14:paraId="65495C8A" w14:textId="50A4AD2D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>Was the question of whether or not to prescribe HCQ a source of difficulties with patients and/or their entourage?</w:t>
      </w:r>
    </w:p>
    <w:p w14:paraId="4A7018D6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Yes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)</w:t>
      </w:r>
    </w:p>
    <w:p w14:paraId="4975A980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  <w:t xml:space="preserve">No 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43)</w:t>
      </w:r>
    </w:p>
    <w:p w14:paraId="41F47296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 don’t know 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43)</w:t>
      </w:r>
    </w:p>
    <w:p w14:paraId="59DCAB39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01A19588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42</w:t>
      </w:r>
    </w:p>
    <w:p w14:paraId="2EF2447F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Complementary questions for all participants</w:t>
      </w:r>
    </w:p>
    <w:p w14:paraId="1F3A778F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>Was it because:</w:t>
      </w:r>
    </w:p>
    <w:p w14:paraId="21096981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You did not prescribe HCQ despite it being wanted by the patient and/or his/her entourage</w:t>
      </w:r>
    </w:p>
    <w:p w14:paraId="01212CB5" w14:textId="0A932FB1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You </w:t>
      </w:r>
      <w:r w:rsidR="00AA59D8"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suggest</w:t>
      </w: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ed HCQ and the patient was opposed</w:t>
      </w:r>
    </w:p>
    <w:p w14:paraId="70BCC560" w14:textId="0A597B1B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For another reason ________</w:t>
      </w:r>
      <w:r w:rsidR="00AA59D8"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_____</w:t>
      </w:r>
    </w:p>
    <w:p w14:paraId="14ECDD1E" w14:textId="61839918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</w:t>
      </w:r>
    </w:p>
    <w:p w14:paraId="5DEB7813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0"/>
          <w:szCs w:val="20"/>
          <w:lang w:val="en-US" w:eastAsia="fr-FR"/>
        </w:rPr>
      </w:pPr>
    </w:p>
    <w:p w14:paraId="2D6A693D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43</w:t>
      </w:r>
    </w:p>
    <w:p w14:paraId="6654180F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Complementary questions for all participants</w:t>
      </w:r>
    </w:p>
    <w:p w14:paraId="432BDB8E" w14:textId="109523F5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>Do you think that the question of prescribing HCQ to treat Covid-19 was a source of debates with your hospital colleagues?</w:t>
      </w:r>
    </w:p>
    <w:p w14:paraId="0492A3D7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Yes, No,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I don’t know</w:t>
      </w:r>
    </w:p>
    <w:p w14:paraId="08A42D00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</w:p>
    <w:p w14:paraId="1D5F0DD4" w14:textId="4491399B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>How do you estimate the place of HCQ in the therapeutic management of Covid-19?</w:t>
      </w:r>
    </w:p>
    <w:p w14:paraId="62A233AA" w14:textId="0233EEFF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On a Likert scale of 0…10 (No risk … Extremely important risk)</w:t>
      </w:r>
      <w:r w:rsidR="00AA59D8"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_____</w:t>
      </w:r>
    </w:p>
    <w:p w14:paraId="03A4DCB3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</w:p>
    <w:p w14:paraId="66B36DA1" w14:textId="1D6462D0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Did you consult the French National Société of Internal Medicine website looking for information on the subject of HCQ and Covid-19?</w:t>
      </w:r>
    </w:p>
    <w:p w14:paraId="0C81B8F2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lastRenderedPageBreak/>
        <w:t>Yes, No, I don’t know</w:t>
      </w:r>
    </w:p>
    <w:p w14:paraId="67A0CE44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1F15E2F1" w14:textId="2F2F858E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  <w:t>Do you think that the media pressure surrounding HCQ influenced your prescribing HCQ (or not)?</w:t>
      </w:r>
    </w:p>
    <w:p w14:paraId="25B00208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No, 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section 45)</w:t>
      </w:r>
    </w:p>
    <w:p w14:paraId="6C4AB582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Yes 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)</w:t>
      </w:r>
    </w:p>
    <w:p w14:paraId="09223CCF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018378FE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44</w:t>
      </w:r>
    </w:p>
    <w:p w14:paraId="2BC546B2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Complementary questions for all participants</w:t>
      </w:r>
    </w:p>
    <w:p w14:paraId="4A35EAC3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>Was it in the sense that you:</w:t>
      </w:r>
    </w:p>
    <w:p w14:paraId="117C26DA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Prescribed it more</w:t>
      </w:r>
    </w:p>
    <w:p w14:paraId="62EB397B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Prescribed it less</w:t>
      </w:r>
    </w:p>
    <w:p w14:paraId="75091E0A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I don’t know</w:t>
      </w:r>
    </w:p>
    <w:p w14:paraId="79D25739" w14:textId="624E83C3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go to the next section</w:t>
      </w:r>
    </w:p>
    <w:p w14:paraId="15690DA3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</w:p>
    <w:p w14:paraId="7A3CD74A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Section 45</w:t>
      </w:r>
    </w:p>
    <w:p w14:paraId="0B1C311D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End of the questionnaire – Evaluation –</w:t>
      </w: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</w:t>
      </w: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Acknowledgments </w:t>
      </w:r>
    </w:p>
    <w:p w14:paraId="5394E97F" w14:textId="7777777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</w:p>
    <w:p w14:paraId="12CE7D50" w14:textId="659646FE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Please indicate below if you have any addition</w:t>
      </w:r>
      <w:r w:rsidR="00AA59D8"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al</w:t>
      </w:r>
      <w:r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 remarks or questions.</w:t>
      </w:r>
    </w:p>
    <w:p w14:paraId="16D757A0" w14:textId="77777777" w:rsidR="00AA59D8" w:rsidRPr="00113735" w:rsidRDefault="00AA59D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</w:pPr>
    </w:p>
    <w:p w14:paraId="16AA272E" w14:textId="58E651A7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US" w:eastAsia="fr-FR"/>
        </w:rPr>
        <w:t>How do you evaluate the quality of this questionnaire?</w:t>
      </w:r>
    </w:p>
    <w:p w14:paraId="18ADBD45" w14:textId="73758C99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On a Likert scale of 0…10 (very bad … Excellent)</w:t>
      </w:r>
      <w:r w:rsidR="00AA59D8"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____</w:t>
      </w:r>
    </w:p>
    <w:p w14:paraId="2F57DDD7" w14:textId="77777777" w:rsidR="00AA59D8" w:rsidRPr="00113735" w:rsidRDefault="00AA59D8" w:rsidP="009F7BF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5C42C453" w14:textId="7F9FC50F" w:rsidR="009F7BF8" w:rsidRPr="00113735" w:rsidRDefault="009F7BF8" w:rsidP="009F7BF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We want to sincerely thank you for having completed the entire questionnaire. If you want to contact me, you can do so via email: </w:t>
      </w:r>
      <w:hyperlink r:id="rId8" w:history="1">
        <w:r w:rsidRPr="00113735">
          <w:rPr>
            <w:rStyle w:val="Hyperlink"/>
            <w:rFonts w:ascii="Times New Roman" w:eastAsia="Times New Roman" w:hAnsi="Times New Roman" w:cs="Times New Roman"/>
            <w:color w:val="auto"/>
            <w:sz w:val="20"/>
            <w:szCs w:val="20"/>
            <w:lang w:val="en-US" w:eastAsia="fr-FR"/>
          </w:rPr>
          <w:t>antoine.bosquet@aphp.fr</w:t>
        </w:r>
      </w:hyperlink>
      <w:r w:rsidRPr="0011373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.</w:t>
      </w:r>
    </w:p>
    <w:p w14:paraId="09C8B910" w14:textId="45DB703D" w:rsidR="00CA30AF" w:rsidRPr="00113735" w:rsidRDefault="00CA30AF" w:rsidP="009F3AE0">
      <w:pPr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bookmarkStart w:id="1" w:name="_GoBack"/>
      <w:bookmarkEnd w:id="1"/>
    </w:p>
    <w:sectPr w:rsidR="00CA30AF" w:rsidRPr="00113735" w:rsidSect="009F3AE0">
      <w:footerReference w:type="default" r:id="rId9"/>
      <w:pgSz w:w="16838" w:h="11906" w:orient="landscape"/>
      <w:pgMar w:top="1417" w:right="1417" w:bottom="141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1F3E83" w14:textId="77777777" w:rsidR="0060682D" w:rsidRDefault="0060682D" w:rsidP="003440D4">
      <w:pPr>
        <w:spacing w:after="0" w:line="240" w:lineRule="auto"/>
      </w:pPr>
      <w:r>
        <w:separator/>
      </w:r>
    </w:p>
  </w:endnote>
  <w:endnote w:type="continuationSeparator" w:id="0">
    <w:p w14:paraId="06733CDB" w14:textId="77777777" w:rsidR="0060682D" w:rsidRDefault="0060682D" w:rsidP="0034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D0AD0E" w14:textId="617E2872" w:rsidR="005B5592" w:rsidRDefault="005B5592">
    <w:pPr>
      <w:pStyle w:val="Footer"/>
      <w:jc w:val="center"/>
      <w:rPr>
        <w:caps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>PAGE   \* MERGEFORMAT</w:instrText>
    </w:r>
    <w:r>
      <w:rPr>
        <w:caps/>
        <w:color w:val="5B9BD5" w:themeColor="accent1"/>
      </w:rPr>
      <w:fldChar w:fldCharType="separate"/>
    </w:r>
    <w:r w:rsidR="00194CDA">
      <w:rPr>
        <w:caps/>
        <w:noProof/>
        <w:color w:val="5B9BD5" w:themeColor="accent1"/>
      </w:rPr>
      <w:t>30</w:t>
    </w:r>
    <w:r>
      <w:rPr>
        <w:caps/>
        <w:color w:val="5B9BD5" w:themeColor="accent1"/>
      </w:rPr>
      <w:fldChar w:fldCharType="end"/>
    </w:r>
  </w:p>
  <w:p w14:paraId="79A05AD0" w14:textId="77777777" w:rsidR="005B5592" w:rsidRDefault="005B55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B9B4C9" w14:textId="77777777" w:rsidR="0060682D" w:rsidRDefault="0060682D" w:rsidP="003440D4">
      <w:pPr>
        <w:spacing w:after="0" w:line="240" w:lineRule="auto"/>
      </w:pPr>
      <w:r>
        <w:separator/>
      </w:r>
    </w:p>
  </w:footnote>
  <w:footnote w:type="continuationSeparator" w:id="0">
    <w:p w14:paraId="358E7E21" w14:textId="77777777" w:rsidR="0060682D" w:rsidRDefault="0060682D" w:rsidP="003440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08167E"/>
    <w:multiLevelType w:val="hybridMultilevel"/>
    <w:tmpl w:val="99E2EF8E"/>
    <w:lvl w:ilvl="0" w:tplc="81B0A5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CA4880"/>
    <w:multiLevelType w:val="hybridMultilevel"/>
    <w:tmpl w:val="C970415C"/>
    <w:lvl w:ilvl="0" w:tplc="19925F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6" w:nlCheck="1" w:checkStyle="1"/>
  <w:activeWritingStyle w:appName="MSWord" w:lang="fr-FR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A92"/>
    <w:rsid w:val="00000BEB"/>
    <w:rsid w:val="000163EE"/>
    <w:rsid w:val="0002315F"/>
    <w:rsid w:val="000245DD"/>
    <w:rsid w:val="00037189"/>
    <w:rsid w:val="0003760D"/>
    <w:rsid w:val="0004071A"/>
    <w:rsid w:val="000454BB"/>
    <w:rsid w:val="000520F0"/>
    <w:rsid w:val="0005637D"/>
    <w:rsid w:val="000639B1"/>
    <w:rsid w:val="00064054"/>
    <w:rsid w:val="00071F1F"/>
    <w:rsid w:val="00075E3A"/>
    <w:rsid w:val="0008273B"/>
    <w:rsid w:val="00082DC8"/>
    <w:rsid w:val="0008397E"/>
    <w:rsid w:val="00085673"/>
    <w:rsid w:val="00085851"/>
    <w:rsid w:val="00086715"/>
    <w:rsid w:val="00090839"/>
    <w:rsid w:val="00096291"/>
    <w:rsid w:val="0009631F"/>
    <w:rsid w:val="000A14E4"/>
    <w:rsid w:val="000B0363"/>
    <w:rsid w:val="000B5B80"/>
    <w:rsid w:val="000B764E"/>
    <w:rsid w:val="000C5EC5"/>
    <w:rsid w:val="000D3019"/>
    <w:rsid w:val="000E477D"/>
    <w:rsid w:val="000E5D82"/>
    <w:rsid w:val="00106DB0"/>
    <w:rsid w:val="00113735"/>
    <w:rsid w:val="00117D57"/>
    <w:rsid w:val="00124C16"/>
    <w:rsid w:val="00130FAE"/>
    <w:rsid w:val="001320A8"/>
    <w:rsid w:val="00132ABC"/>
    <w:rsid w:val="00141AEA"/>
    <w:rsid w:val="00142FD2"/>
    <w:rsid w:val="00147B43"/>
    <w:rsid w:val="0015046E"/>
    <w:rsid w:val="00150CF1"/>
    <w:rsid w:val="00151DA3"/>
    <w:rsid w:val="00153373"/>
    <w:rsid w:val="00160798"/>
    <w:rsid w:val="00161196"/>
    <w:rsid w:val="00161507"/>
    <w:rsid w:val="00163C59"/>
    <w:rsid w:val="00165ADF"/>
    <w:rsid w:val="00167762"/>
    <w:rsid w:val="00170378"/>
    <w:rsid w:val="0017116B"/>
    <w:rsid w:val="001755CC"/>
    <w:rsid w:val="00183744"/>
    <w:rsid w:val="00194CDA"/>
    <w:rsid w:val="001A0367"/>
    <w:rsid w:val="001A0CC2"/>
    <w:rsid w:val="001B3C41"/>
    <w:rsid w:val="001B3F4C"/>
    <w:rsid w:val="001C13C4"/>
    <w:rsid w:val="001C1D18"/>
    <w:rsid w:val="001C444C"/>
    <w:rsid w:val="001D13B6"/>
    <w:rsid w:val="001D5EBC"/>
    <w:rsid w:val="001E1B9C"/>
    <w:rsid w:val="001E28A8"/>
    <w:rsid w:val="001E3F1F"/>
    <w:rsid w:val="001F143D"/>
    <w:rsid w:val="001F27C5"/>
    <w:rsid w:val="001F733A"/>
    <w:rsid w:val="00202C19"/>
    <w:rsid w:val="00213FD7"/>
    <w:rsid w:val="0022235C"/>
    <w:rsid w:val="002307CA"/>
    <w:rsid w:val="00231A9E"/>
    <w:rsid w:val="002333ED"/>
    <w:rsid w:val="002359F1"/>
    <w:rsid w:val="002442EB"/>
    <w:rsid w:val="00244822"/>
    <w:rsid w:val="00250687"/>
    <w:rsid w:val="00251DCC"/>
    <w:rsid w:val="00263409"/>
    <w:rsid w:val="00282BD3"/>
    <w:rsid w:val="00286734"/>
    <w:rsid w:val="0029473F"/>
    <w:rsid w:val="002A0531"/>
    <w:rsid w:val="002A1EDF"/>
    <w:rsid w:val="002A44BB"/>
    <w:rsid w:val="002A6282"/>
    <w:rsid w:val="002B5F38"/>
    <w:rsid w:val="002B6AB3"/>
    <w:rsid w:val="002B790A"/>
    <w:rsid w:val="002C518F"/>
    <w:rsid w:val="002C5C57"/>
    <w:rsid w:val="002C6A27"/>
    <w:rsid w:val="002C7A82"/>
    <w:rsid w:val="002D0A02"/>
    <w:rsid w:val="002D2F2F"/>
    <w:rsid w:val="002D325E"/>
    <w:rsid w:val="002E60EB"/>
    <w:rsid w:val="002F26FF"/>
    <w:rsid w:val="002F3AE1"/>
    <w:rsid w:val="002F7A08"/>
    <w:rsid w:val="00303416"/>
    <w:rsid w:val="00315B2B"/>
    <w:rsid w:val="00315EDE"/>
    <w:rsid w:val="00320033"/>
    <w:rsid w:val="003219F0"/>
    <w:rsid w:val="00322C38"/>
    <w:rsid w:val="00323116"/>
    <w:rsid w:val="00324FE7"/>
    <w:rsid w:val="00326C2F"/>
    <w:rsid w:val="00326E2C"/>
    <w:rsid w:val="00327C37"/>
    <w:rsid w:val="0033016D"/>
    <w:rsid w:val="00332860"/>
    <w:rsid w:val="003440D4"/>
    <w:rsid w:val="00346EA3"/>
    <w:rsid w:val="00356204"/>
    <w:rsid w:val="00356713"/>
    <w:rsid w:val="00360CBA"/>
    <w:rsid w:val="003616B7"/>
    <w:rsid w:val="00363292"/>
    <w:rsid w:val="00366A8F"/>
    <w:rsid w:val="00381967"/>
    <w:rsid w:val="00381E12"/>
    <w:rsid w:val="00382E8D"/>
    <w:rsid w:val="0038386E"/>
    <w:rsid w:val="00392442"/>
    <w:rsid w:val="0039270C"/>
    <w:rsid w:val="00396337"/>
    <w:rsid w:val="003A3E4F"/>
    <w:rsid w:val="003A7892"/>
    <w:rsid w:val="003A7F16"/>
    <w:rsid w:val="003B033A"/>
    <w:rsid w:val="003B495F"/>
    <w:rsid w:val="003C2B1C"/>
    <w:rsid w:val="003C5609"/>
    <w:rsid w:val="003C671C"/>
    <w:rsid w:val="003C7250"/>
    <w:rsid w:val="003D6F9D"/>
    <w:rsid w:val="003E1124"/>
    <w:rsid w:val="003E36EC"/>
    <w:rsid w:val="003E6143"/>
    <w:rsid w:val="00403ECC"/>
    <w:rsid w:val="0040517C"/>
    <w:rsid w:val="00406D36"/>
    <w:rsid w:val="004113B7"/>
    <w:rsid w:val="0041720F"/>
    <w:rsid w:val="00421ADE"/>
    <w:rsid w:val="00426AEB"/>
    <w:rsid w:val="00426BCB"/>
    <w:rsid w:val="00426E53"/>
    <w:rsid w:val="0042743F"/>
    <w:rsid w:val="00432B88"/>
    <w:rsid w:val="004351E1"/>
    <w:rsid w:val="00436483"/>
    <w:rsid w:val="00440122"/>
    <w:rsid w:val="00455D1C"/>
    <w:rsid w:val="00456AEF"/>
    <w:rsid w:val="0046006C"/>
    <w:rsid w:val="00462269"/>
    <w:rsid w:val="00467059"/>
    <w:rsid w:val="00491CAE"/>
    <w:rsid w:val="00493143"/>
    <w:rsid w:val="00494658"/>
    <w:rsid w:val="00494C30"/>
    <w:rsid w:val="004A7DFB"/>
    <w:rsid w:val="004B05FD"/>
    <w:rsid w:val="004B3CD9"/>
    <w:rsid w:val="004B4E29"/>
    <w:rsid w:val="004B4E8A"/>
    <w:rsid w:val="004C2557"/>
    <w:rsid w:val="004C2D1D"/>
    <w:rsid w:val="004C3311"/>
    <w:rsid w:val="004C4F08"/>
    <w:rsid w:val="004C5A8D"/>
    <w:rsid w:val="004D1CC0"/>
    <w:rsid w:val="004E7617"/>
    <w:rsid w:val="00502468"/>
    <w:rsid w:val="00510461"/>
    <w:rsid w:val="005133B5"/>
    <w:rsid w:val="005215B3"/>
    <w:rsid w:val="0052303C"/>
    <w:rsid w:val="005239CC"/>
    <w:rsid w:val="00527B08"/>
    <w:rsid w:val="00531ED2"/>
    <w:rsid w:val="00532694"/>
    <w:rsid w:val="0054237A"/>
    <w:rsid w:val="00542F1A"/>
    <w:rsid w:val="005550FE"/>
    <w:rsid w:val="005564EA"/>
    <w:rsid w:val="00557E63"/>
    <w:rsid w:val="005607E9"/>
    <w:rsid w:val="0056187A"/>
    <w:rsid w:val="00562F51"/>
    <w:rsid w:val="00566FB9"/>
    <w:rsid w:val="005709EA"/>
    <w:rsid w:val="0057372F"/>
    <w:rsid w:val="005767FE"/>
    <w:rsid w:val="00593BCC"/>
    <w:rsid w:val="00595B24"/>
    <w:rsid w:val="00596502"/>
    <w:rsid w:val="00596EF5"/>
    <w:rsid w:val="005A22FE"/>
    <w:rsid w:val="005A636D"/>
    <w:rsid w:val="005A6622"/>
    <w:rsid w:val="005A713A"/>
    <w:rsid w:val="005B5592"/>
    <w:rsid w:val="005C0DAB"/>
    <w:rsid w:val="005C1E47"/>
    <w:rsid w:val="005C374D"/>
    <w:rsid w:val="005C5DC4"/>
    <w:rsid w:val="005D64A1"/>
    <w:rsid w:val="005D7E0E"/>
    <w:rsid w:val="00600CB3"/>
    <w:rsid w:val="00601602"/>
    <w:rsid w:val="0060682D"/>
    <w:rsid w:val="0061563D"/>
    <w:rsid w:val="006166BC"/>
    <w:rsid w:val="00616B0E"/>
    <w:rsid w:val="00624BBA"/>
    <w:rsid w:val="00625629"/>
    <w:rsid w:val="0063362E"/>
    <w:rsid w:val="006459CE"/>
    <w:rsid w:val="00647D84"/>
    <w:rsid w:val="006527C6"/>
    <w:rsid w:val="006634DA"/>
    <w:rsid w:val="00664462"/>
    <w:rsid w:val="00666F68"/>
    <w:rsid w:val="00670CE3"/>
    <w:rsid w:val="00674AC3"/>
    <w:rsid w:val="00675193"/>
    <w:rsid w:val="00687837"/>
    <w:rsid w:val="00696D93"/>
    <w:rsid w:val="006A506B"/>
    <w:rsid w:val="006A5DF9"/>
    <w:rsid w:val="006B0BB0"/>
    <w:rsid w:val="006B69E5"/>
    <w:rsid w:val="006C01C1"/>
    <w:rsid w:val="006C63E9"/>
    <w:rsid w:val="006D254F"/>
    <w:rsid w:val="006D6965"/>
    <w:rsid w:val="006E1FD0"/>
    <w:rsid w:val="006E4828"/>
    <w:rsid w:val="006E6FD5"/>
    <w:rsid w:val="006F01C2"/>
    <w:rsid w:val="006F121A"/>
    <w:rsid w:val="006F17E8"/>
    <w:rsid w:val="006F3443"/>
    <w:rsid w:val="006F7A02"/>
    <w:rsid w:val="00700405"/>
    <w:rsid w:val="007109FA"/>
    <w:rsid w:val="0073557E"/>
    <w:rsid w:val="007365C7"/>
    <w:rsid w:val="00741836"/>
    <w:rsid w:val="007449C3"/>
    <w:rsid w:val="00753D1F"/>
    <w:rsid w:val="00760AE8"/>
    <w:rsid w:val="00762C9F"/>
    <w:rsid w:val="00764FA0"/>
    <w:rsid w:val="007674E0"/>
    <w:rsid w:val="00786040"/>
    <w:rsid w:val="00795C22"/>
    <w:rsid w:val="00796CEB"/>
    <w:rsid w:val="007A0064"/>
    <w:rsid w:val="007B1BAB"/>
    <w:rsid w:val="007B7B4A"/>
    <w:rsid w:val="007C043B"/>
    <w:rsid w:val="007C0BF3"/>
    <w:rsid w:val="007C7C99"/>
    <w:rsid w:val="007E0173"/>
    <w:rsid w:val="007E0F19"/>
    <w:rsid w:val="007E4B30"/>
    <w:rsid w:val="007E74E7"/>
    <w:rsid w:val="007F048F"/>
    <w:rsid w:val="00805D3F"/>
    <w:rsid w:val="00813A8C"/>
    <w:rsid w:val="00820D0B"/>
    <w:rsid w:val="008215E2"/>
    <w:rsid w:val="00821E50"/>
    <w:rsid w:val="008229B0"/>
    <w:rsid w:val="00836898"/>
    <w:rsid w:val="00840674"/>
    <w:rsid w:val="00841409"/>
    <w:rsid w:val="008455DC"/>
    <w:rsid w:val="00847115"/>
    <w:rsid w:val="00847435"/>
    <w:rsid w:val="00851C03"/>
    <w:rsid w:val="00853BE3"/>
    <w:rsid w:val="00855877"/>
    <w:rsid w:val="00856DB4"/>
    <w:rsid w:val="008603F9"/>
    <w:rsid w:val="00871D00"/>
    <w:rsid w:val="00874437"/>
    <w:rsid w:val="008754E9"/>
    <w:rsid w:val="00885FE8"/>
    <w:rsid w:val="00891491"/>
    <w:rsid w:val="008C4BB2"/>
    <w:rsid w:val="008D24E5"/>
    <w:rsid w:val="008E1AA9"/>
    <w:rsid w:val="008E29C2"/>
    <w:rsid w:val="008E52B3"/>
    <w:rsid w:val="009029B0"/>
    <w:rsid w:val="00913DFB"/>
    <w:rsid w:val="0092455B"/>
    <w:rsid w:val="0092655D"/>
    <w:rsid w:val="00930BBD"/>
    <w:rsid w:val="00930D9E"/>
    <w:rsid w:val="00930FC0"/>
    <w:rsid w:val="00932501"/>
    <w:rsid w:val="00932ADD"/>
    <w:rsid w:val="00933A59"/>
    <w:rsid w:val="00941BCB"/>
    <w:rsid w:val="00941F08"/>
    <w:rsid w:val="00943888"/>
    <w:rsid w:val="0096624A"/>
    <w:rsid w:val="0096684E"/>
    <w:rsid w:val="00980DDE"/>
    <w:rsid w:val="00983B7B"/>
    <w:rsid w:val="00992FE2"/>
    <w:rsid w:val="00994379"/>
    <w:rsid w:val="009A56EB"/>
    <w:rsid w:val="009D6862"/>
    <w:rsid w:val="009E4B2E"/>
    <w:rsid w:val="009E51B5"/>
    <w:rsid w:val="009E6F80"/>
    <w:rsid w:val="009F3AE0"/>
    <w:rsid w:val="009F736D"/>
    <w:rsid w:val="009F737B"/>
    <w:rsid w:val="009F7BF8"/>
    <w:rsid w:val="00A073B6"/>
    <w:rsid w:val="00A134A2"/>
    <w:rsid w:val="00A1457E"/>
    <w:rsid w:val="00A1470C"/>
    <w:rsid w:val="00A31DC8"/>
    <w:rsid w:val="00A32003"/>
    <w:rsid w:val="00A37491"/>
    <w:rsid w:val="00A477FA"/>
    <w:rsid w:val="00A501E8"/>
    <w:rsid w:val="00A60A92"/>
    <w:rsid w:val="00A70ACB"/>
    <w:rsid w:val="00A72CC1"/>
    <w:rsid w:val="00A821F8"/>
    <w:rsid w:val="00A9210C"/>
    <w:rsid w:val="00AA3C2B"/>
    <w:rsid w:val="00AA59D8"/>
    <w:rsid w:val="00AA7B40"/>
    <w:rsid w:val="00AB55DA"/>
    <w:rsid w:val="00AC6CD4"/>
    <w:rsid w:val="00AE641B"/>
    <w:rsid w:val="00AF134A"/>
    <w:rsid w:val="00B00C34"/>
    <w:rsid w:val="00B12AA4"/>
    <w:rsid w:val="00B22DF5"/>
    <w:rsid w:val="00B2535D"/>
    <w:rsid w:val="00B26F62"/>
    <w:rsid w:val="00B32829"/>
    <w:rsid w:val="00B330F3"/>
    <w:rsid w:val="00B35730"/>
    <w:rsid w:val="00B35FF2"/>
    <w:rsid w:val="00B42FEB"/>
    <w:rsid w:val="00B43580"/>
    <w:rsid w:val="00B45C6D"/>
    <w:rsid w:val="00B501FB"/>
    <w:rsid w:val="00B50F7E"/>
    <w:rsid w:val="00B52307"/>
    <w:rsid w:val="00B547F9"/>
    <w:rsid w:val="00B56B24"/>
    <w:rsid w:val="00B6173B"/>
    <w:rsid w:val="00B76D7C"/>
    <w:rsid w:val="00B80356"/>
    <w:rsid w:val="00B80409"/>
    <w:rsid w:val="00B83A30"/>
    <w:rsid w:val="00B84B09"/>
    <w:rsid w:val="00B90AF0"/>
    <w:rsid w:val="00BC06DC"/>
    <w:rsid w:val="00BC7D5E"/>
    <w:rsid w:val="00BD0CA4"/>
    <w:rsid w:val="00BD0EBD"/>
    <w:rsid w:val="00BD143F"/>
    <w:rsid w:val="00BD519D"/>
    <w:rsid w:val="00BD693E"/>
    <w:rsid w:val="00BD7917"/>
    <w:rsid w:val="00BE2C2A"/>
    <w:rsid w:val="00BF09CB"/>
    <w:rsid w:val="00C0201B"/>
    <w:rsid w:val="00C1036D"/>
    <w:rsid w:val="00C12C30"/>
    <w:rsid w:val="00C2462E"/>
    <w:rsid w:val="00C30797"/>
    <w:rsid w:val="00C30B6A"/>
    <w:rsid w:val="00C352D0"/>
    <w:rsid w:val="00C401EE"/>
    <w:rsid w:val="00C40F91"/>
    <w:rsid w:val="00C42BF9"/>
    <w:rsid w:val="00C547E5"/>
    <w:rsid w:val="00C6187F"/>
    <w:rsid w:val="00C74CBA"/>
    <w:rsid w:val="00C816BA"/>
    <w:rsid w:val="00C82373"/>
    <w:rsid w:val="00C83ACC"/>
    <w:rsid w:val="00C84B27"/>
    <w:rsid w:val="00C91523"/>
    <w:rsid w:val="00C925D9"/>
    <w:rsid w:val="00C931FE"/>
    <w:rsid w:val="00C94179"/>
    <w:rsid w:val="00C961EB"/>
    <w:rsid w:val="00CA30AF"/>
    <w:rsid w:val="00CB19FA"/>
    <w:rsid w:val="00CB58DA"/>
    <w:rsid w:val="00CC7FE4"/>
    <w:rsid w:val="00CD26CA"/>
    <w:rsid w:val="00CE22F4"/>
    <w:rsid w:val="00CE2799"/>
    <w:rsid w:val="00CE68D9"/>
    <w:rsid w:val="00CF1342"/>
    <w:rsid w:val="00CF2FFD"/>
    <w:rsid w:val="00CF3D74"/>
    <w:rsid w:val="00CF42DE"/>
    <w:rsid w:val="00D009B1"/>
    <w:rsid w:val="00D03EF7"/>
    <w:rsid w:val="00D1040C"/>
    <w:rsid w:val="00D11AEA"/>
    <w:rsid w:val="00D16C34"/>
    <w:rsid w:val="00D2015A"/>
    <w:rsid w:val="00D2322B"/>
    <w:rsid w:val="00D24F31"/>
    <w:rsid w:val="00D260DF"/>
    <w:rsid w:val="00D307CD"/>
    <w:rsid w:val="00D42355"/>
    <w:rsid w:val="00D4483B"/>
    <w:rsid w:val="00D45497"/>
    <w:rsid w:val="00D56829"/>
    <w:rsid w:val="00D6442B"/>
    <w:rsid w:val="00D6658E"/>
    <w:rsid w:val="00D666D3"/>
    <w:rsid w:val="00D901AD"/>
    <w:rsid w:val="00D9326B"/>
    <w:rsid w:val="00D94964"/>
    <w:rsid w:val="00D9628D"/>
    <w:rsid w:val="00D96677"/>
    <w:rsid w:val="00D973DA"/>
    <w:rsid w:val="00DA4CFE"/>
    <w:rsid w:val="00DC00AB"/>
    <w:rsid w:val="00DC20B2"/>
    <w:rsid w:val="00DC4694"/>
    <w:rsid w:val="00DC6CAA"/>
    <w:rsid w:val="00DD79F5"/>
    <w:rsid w:val="00DF15B2"/>
    <w:rsid w:val="00E01235"/>
    <w:rsid w:val="00E03CFB"/>
    <w:rsid w:val="00E1155C"/>
    <w:rsid w:val="00E12C2A"/>
    <w:rsid w:val="00E14A6E"/>
    <w:rsid w:val="00E159B0"/>
    <w:rsid w:val="00E25D04"/>
    <w:rsid w:val="00E30F7F"/>
    <w:rsid w:val="00E3220F"/>
    <w:rsid w:val="00E41D02"/>
    <w:rsid w:val="00E4274E"/>
    <w:rsid w:val="00E44026"/>
    <w:rsid w:val="00E46063"/>
    <w:rsid w:val="00E52FD3"/>
    <w:rsid w:val="00E60711"/>
    <w:rsid w:val="00E709B2"/>
    <w:rsid w:val="00E829AA"/>
    <w:rsid w:val="00E86627"/>
    <w:rsid w:val="00E91445"/>
    <w:rsid w:val="00E919FD"/>
    <w:rsid w:val="00E91D84"/>
    <w:rsid w:val="00E91F78"/>
    <w:rsid w:val="00E9699C"/>
    <w:rsid w:val="00EA672A"/>
    <w:rsid w:val="00EB1C0D"/>
    <w:rsid w:val="00EB3272"/>
    <w:rsid w:val="00EC36DE"/>
    <w:rsid w:val="00EC7AB5"/>
    <w:rsid w:val="00ED0BAB"/>
    <w:rsid w:val="00ED1B47"/>
    <w:rsid w:val="00ED596B"/>
    <w:rsid w:val="00EE25DF"/>
    <w:rsid w:val="00EF294C"/>
    <w:rsid w:val="00EF7100"/>
    <w:rsid w:val="00F02A95"/>
    <w:rsid w:val="00F060AD"/>
    <w:rsid w:val="00F15D59"/>
    <w:rsid w:val="00F17006"/>
    <w:rsid w:val="00F24C6C"/>
    <w:rsid w:val="00F25357"/>
    <w:rsid w:val="00F34306"/>
    <w:rsid w:val="00F443B8"/>
    <w:rsid w:val="00F47DB8"/>
    <w:rsid w:val="00F50935"/>
    <w:rsid w:val="00F5119B"/>
    <w:rsid w:val="00F713DE"/>
    <w:rsid w:val="00F7523A"/>
    <w:rsid w:val="00F75E51"/>
    <w:rsid w:val="00F7619B"/>
    <w:rsid w:val="00F82270"/>
    <w:rsid w:val="00F8230F"/>
    <w:rsid w:val="00F834BD"/>
    <w:rsid w:val="00F87A06"/>
    <w:rsid w:val="00F919EA"/>
    <w:rsid w:val="00F97255"/>
    <w:rsid w:val="00FA2392"/>
    <w:rsid w:val="00FA2A08"/>
    <w:rsid w:val="00FA5328"/>
    <w:rsid w:val="00FB7BBA"/>
    <w:rsid w:val="00FC50B6"/>
    <w:rsid w:val="00FC5DB5"/>
    <w:rsid w:val="00FE5113"/>
    <w:rsid w:val="00FE77A9"/>
    <w:rsid w:val="00FF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FEF59"/>
  <w15:docId w15:val="{3B32FBA5-7882-403E-B237-A6402D136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A30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0A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0A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0A92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0A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A9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03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39"/>
    <w:rsid w:val="00403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40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0D4"/>
  </w:style>
  <w:style w:type="paragraph" w:styleId="Footer">
    <w:name w:val="footer"/>
    <w:basedOn w:val="Normal"/>
    <w:link w:val="FooterChar"/>
    <w:uiPriority w:val="99"/>
    <w:unhideWhenUsed/>
    <w:rsid w:val="003440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0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409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409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evision">
    <w:name w:val="Revision"/>
    <w:hidden/>
    <w:uiPriority w:val="99"/>
    <w:semiHidden/>
    <w:rsid w:val="00A477F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C6CD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C6CD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AC6CD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F7BF8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666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66D3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DefaultParagraphFont"/>
    <w:rsid w:val="00D666D3"/>
  </w:style>
  <w:style w:type="paragraph" w:styleId="NormalWeb">
    <w:name w:val="Normal (Web)"/>
    <w:basedOn w:val="Normal"/>
    <w:uiPriority w:val="99"/>
    <w:unhideWhenUsed/>
    <w:rsid w:val="00596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Grilledutableau2">
    <w:name w:val="Grille du tableau2"/>
    <w:basedOn w:val="TableNormal"/>
    <w:next w:val="TableGrid"/>
    <w:uiPriority w:val="39"/>
    <w:rsid w:val="00941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F17006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Default">
    <w:name w:val="Default"/>
    <w:rsid w:val="005133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7B1B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9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31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0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31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00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26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0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46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9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59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6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02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2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5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24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6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78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82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88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78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25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8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1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2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15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18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09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25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47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toine.bosquet@aphp.f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FA0A73-2398-4830-8939-255240BD5A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4</Pages>
  <Words>3143</Words>
  <Characters>17918</Characters>
  <Application>Microsoft Office Word</Application>
  <DocSecurity>0</DocSecurity>
  <Lines>149</Lines>
  <Paragraphs>4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QUET Antoine</dc:creator>
  <cp:lastModifiedBy>hyd off43</cp:lastModifiedBy>
  <cp:revision>9</cp:revision>
  <cp:lastPrinted>2021-04-28T09:48:00Z</cp:lastPrinted>
  <dcterms:created xsi:type="dcterms:W3CDTF">2021-12-02T13:20:00Z</dcterms:created>
  <dcterms:modified xsi:type="dcterms:W3CDTF">2021-12-23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DJ1Hansp"/&gt;&lt;style id="http://www.zotero.org/styles/plos-one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pref name="dontAskDelayCitationUpdates" value="true"/&gt;&lt;/prefs&gt;&lt;/data&gt;</vt:lpwstr>
  </property>
</Properties>
</file>